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EBE" w:rsidRPr="00B476F3" w:rsidRDefault="00AE2A3F" w:rsidP="006E05FA">
      <w:pPr>
        <w:widowControl/>
        <w:spacing w:line="360" w:lineRule="auto"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bookmarkStart w:id="0" w:name="_Hlk516821708"/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Additional file 2</w:t>
      </w:r>
      <w:r w:rsidR="005236B3" w:rsidRPr="00B476F3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The differ</w:t>
      </w:r>
      <w:bookmarkStart w:id="1" w:name="_GoBack"/>
      <w:bookmarkEnd w:id="1"/>
      <w:r w:rsidR="005236B3" w:rsidRPr="00B476F3">
        <w:rPr>
          <w:rFonts w:ascii="Times New Roman" w:hAnsi="Times New Roman" w:cs="Times New Roman"/>
          <w:b/>
          <w:iCs/>
          <w:color w:val="000000"/>
          <w:sz w:val="24"/>
          <w:szCs w:val="24"/>
        </w:rPr>
        <w:t>ential secretory proteins of wild-type strain Yb2 and mutant strain Yb2</w:t>
      </w:r>
      <w:r w:rsidR="005236B3" w:rsidRPr="001B3343">
        <w:rPr>
          <w:rFonts w:ascii="Times New Roman" w:hAnsi="Times New Roman" w:cs="Times New Roman"/>
          <w:b/>
          <w:iCs/>
          <w:color w:val="000000"/>
          <w:sz w:val="24"/>
          <w:szCs w:val="24"/>
        </w:rPr>
        <w:t>Δ</w:t>
      </w:r>
      <w:r w:rsidR="005236B3" w:rsidRPr="00B476F3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gldM</w:t>
      </w:r>
      <w:r w:rsidR="005236B3" w:rsidRPr="00B476F3">
        <w:rPr>
          <w:rFonts w:ascii="Times New Roman" w:hAnsi="Times New Roman" w:cs="Times New Roman"/>
          <w:b/>
          <w:iCs/>
          <w:color w:val="000000"/>
          <w:sz w:val="24"/>
          <w:szCs w:val="24"/>
        </w:rPr>
        <w:t>.</w:t>
      </w:r>
    </w:p>
    <w:tbl>
      <w:tblPr>
        <w:tblStyle w:val="Grilledutableau"/>
        <w:tblpPr w:leftFromText="180" w:rightFromText="180" w:vertAnchor="page" w:horzAnchor="margin" w:tblpY="2065"/>
        <w:tblW w:w="15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981"/>
        <w:gridCol w:w="996"/>
        <w:gridCol w:w="1137"/>
        <w:gridCol w:w="853"/>
        <w:gridCol w:w="1419"/>
        <w:gridCol w:w="1418"/>
        <w:gridCol w:w="850"/>
        <w:gridCol w:w="1133"/>
        <w:gridCol w:w="1703"/>
      </w:tblGrid>
      <w:tr w:rsidR="00E268AD" w:rsidRPr="0026627C" w:rsidTr="002C263D">
        <w:trPr>
          <w:gridAfter w:val="1"/>
          <w:wAfter w:w="1703" w:type="dxa"/>
          <w:trHeight w:val="489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AF4957" w:rsidRPr="0026627C" w:rsidRDefault="00AF4957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Locus</w:t>
            </w:r>
          </w:p>
          <w:p w:rsidR="00AF4957" w:rsidRPr="0026627C" w:rsidRDefault="00AF4957" w:rsidP="00E268AD">
            <w:pPr>
              <w:widowControl/>
              <w:rPr>
                <w:rFonts w:ascii="Times New Roman" w:hAnsi="Times New Roman" w:cs="Times New Roman"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tag</w:t>
            </w:r>
          </w:p>
        </w:tc>
        <w:tc>
          <w:tcPr>
            <w:tcW w:w="3686" w:type="dxa"/>
            <w:vMerge w:val="restart"/>
            <w:tcBorders>
              <w:top w:val="single" w:sz="12" w:space="0" w:color="auto"/>
            </w:tcBorders>
          </w:tcPr>
          <w:p w:rsidR="00AF4957" w:rsidRPr="0026627C" w:rsidRDefault="00AF4957" w:rsidP="00E268AD">
            <w:pPr>
              <w:widowControl/>
              <w:rPr>
                <w:rFonts w:ascii="Times New Roman" w:hAnsi="Times New Roman" w:cs="Times New Roman"/>
                <w:b/>
                <w:bCs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bCs/>
                <w:color w:val="403838"/>
                <w:sz w:val="16"/>
                <w:szCs w:val="16"/>
                <w:shd w:val="clear" w:color="auto" w:fill="FFFFFF"/>
              </w:rPr>
              <w:t xml:space="preserve">Predicted </w:t>
            </w:r>
          </w:p>
          <w:p w:rsidR="00AF4957" w:rsidRPr="0026627C" w:rsidRDefault="00AF4957" w:rsidP="00E268AD">
            <w:pPr>
              <w:widowControl/>
              <w:rPr>
                <w:rFonts w:ascii="Times New Roman" w:hAnsi="Times New Roman" w:cs="Times New Roman"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bCs/>
                <w:color w:val="403838"/>
                <w:sz w:val="16"/>
                <w:szCs w:val="16"/>
                <w:shd w:val="clear" w:color="auto" w:fill="FFFFFF"/>
              </w:rPr>
              <w:t xml:space="preserve">protein </w:t>
            </w:r>
          </w:p>
        </w:tc>
        <w:tc>
          <w:tcPr>
            <w:tcW w:w="981" w:type="dxa"/>
            <w:vMerge w:val="restart"/>
            <w:tcBorders>
              <w:top w:val="single" w:sz="12" w:space="0" w:color="auto"/>
            </w:tcBorders>
          </w:tcPr>
          <w:p w:rsidR="00AF4957" w:rsidRPr="002C263D" w:rsidRDefault="00AF4957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Peptides</w:t>
            </w:r>
            <w:r w:rsidR="002C263D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996" w:type="dxa"/>
            <w:vMerge w:val="restart"/>
            <w:tcBorders>
              <w:top w:val="single" w:sz="12" w:space="0" w:color="auto"/>
            </w:tcBorders>
          </w:tcPr>
          <w:p w:rsidR="00AF4957" w:rsidRPr="002C263D" w:rsidRDefault="00AF4957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Unique peptides</w:t>
            </w:r>
            <w:r w:rsidR="002C263D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7" w:type="dxa"/>
            <w:vMerge w:val="restart"/>
            <w:tcBorders>
              <w:top w:val="single" w:sz="12" w:space="0" w:color="auto"/>
            </w:tcBorders>
          </w:tcPr>
          <w:p w:rsidR="00AF4957" w:rsidRPr="0026627C" w:rsidRDefault="00AF4957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Sequence coverage [%]</w:t>
            </w:r>
          </w:p>
        </w:tc>
        <w:tc>
          <w:tcPr>
            <w:tcW w:w="853" w:type="dxa"/>
            <w:vMerge w:val="restart"/>
            <w:tcBorders>
              <w:top w:val="single" w:sz="12" w:space="0" w:color="auto"/>
            </w:tcBorders>
          </w:tcPr>
          <w:p w:rsidR="00AF4957" w:rsidRPr="0026627C" w:rsidRDefault="00AF4957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MW</w:t>
            </w:r>
            <w:r w:rsidR="002C263D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  <w:t>3</w:t>
            </w: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[kDa]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:rsidR="00AF4957" w:rsidRPr="0026627C" w:rsidRDefault="00AF4957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LFQ</w:t>
            </w:r>
            <w:r w:rsidR="002C263D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  <w:t>4</w:t>
            </w: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intensity </w:t>
            </w:r>
          </w:p>
          <w:p w:rsidR="00AF4957" w:rsidRPr="0026627C" w:rsidRDefault="00AF4957" w:rsidP="00E268AD">
            <w:pPr>
              <w:widowControl/>
              <w:ind w:firstLineChars="100" w:firstLine="160"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of </w:t>
            </w:r>
            <w:r w:rsidR="00876CB9"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Yb</w:t>
            </w: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2(A)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876CB9" w:rsidRPr="0026627C" w:rsidRDefault="00AF4957" w:rsidP="009544A7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LFQ intensity </w:t>
            </w:r>
          </w:p>
          <w:p w:rsidR="00AF4957" w:rsidRPr="0026627C" w:rsidRDefault="00AF4957" w:rsidP="009544A7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of </w:t>
            </w:r>
            <w:r w:rsidRPr="0026627C">
              <w:rPr>
                <w:rFonts w:ascii="Times New Roman" w:hAnsi="Times New Roman" w:cs="Times New Roman"/>
                <w:b/>
                <w:iCs/>
                <w:color w:val="000000"/>
                <w:sz w:val="16"/>
                <w:szCs w:val="16"/>
              </w:rPr>
              <w:t>Yb2</w:t>
            </w:r>
            <w:r w:rsidRPr="0026627C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ΔgldM</w:t>
            </w: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(B)</w:t>
            </w:r>
          </w:p>
        </w:tc>
        <w:tc>
          <w:tcPr>
            <w:tcW w:w="1983" w:type="dxa"/>
            <w:gridSpan w:val="2"/>
            <w:tcBorders>
              <w:top w:val="single" w:sz="12" w:space="0" w:color="auto"/>
            </w:tcBorders>
          </w:tcPr>
          <w:p w:rsidR="00AF4957" w:rsidRPr="002C263D" w:rsidRDefault="00E43909" w:rsidP="009544A7">
            <w:pPr>
              <w:widowControl/>
              <w:ind w:firstLineChars="350" w:firstLine="560"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B</w:t>
            </w:r>
            <w:r w:rsidR="00876CB9"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A</w:t>
            </w:r>
          </w:p>
        </w:tc>
      </w:tr>
      <w:tr w:rsidR="009544A7" w:rsidRPr="0026627C" w:rsidTr="002C263D">
        <w:trPr>
          <w:gridAfter w:val="1"/>
          <w:wAfter w:w="1703" w:type="dxa"/>
          <w:trHeight w:val="307"/>
        </w:trPr>
        <w:tc>
          <w:tcPr>
            <w:tcW w:w="1276" w:type="dxa"/>
            <w:vMerge/>
          </w:tcPr>
          <w:p w:rsidR="00E268AD" w:rsidRPr="0026627C" w:rsidRDefault="00E268AD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86" w:type="dxa"/>
            <w:vMerge/>
          </w:tcPr>
          <w:p w:rsidR="00E268AD" w:rsidRPr="0026627C" w:rsidRDefault="00E268AD" w:rsidP="00E268AD">
            <w:pPr>
              <w:widowControl/>
              <w:rPr>
                <w:rFonts w:ascii="Times New Roman" w:hAnsi="Times New Roman" w:cs="Times New Roman"/>
                <w:b/>
                <w:bCs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1" w:type="dxa"/>
            <w:vMerge/>
          </w:tcPr>
          <w:p w:rsidR="00E268AD" w:rsidRPr="0026627C" w:rsidRDefault="00E268AD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6" w:type="dxa"/>
            <w:vMerge/>
          </w:tcPr>
          <w:p w:rsidR="00E268AD" w:rsidRPr="0026627C" w:rsidRDefault="00E268AD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7" w:type="dxa"/>
            <w:vMerge/>
          </w:tcPr>
          <w:p w:rsidR="00E268AD" w:rsidRPr="0026627C" w:rsidRDefault="00E268AD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3" w:type="dxa"/>
            <w:vMerge/>
          </w:tcPr>
          <w:p w:rsidR="00E268AD" w:rsidRPr="0026627C" w:rsidRDefault="00E268AD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9" w:type="dxa"/>
            <w:tcBorders>
              <w:top w:val="single" w:sz="12" w:space="0" w:color="auto"/>
            </w:tcBorders>
          </w:tcPr>
          <w:p w:rsidR="00E268AD" w:rsidRPr="0026627C" w:rsidRDefault="00E268AD" w:rsidP="009544A7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Mean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E268AD" w:rsidRPr="0026627C" w:rsidRDefault="00E268AD" w:rsidP="009544A7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Mean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E268AD" w:rsidRPr="0026627C" w:rsidRDefault="00E268AD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Ratio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:rsidR="00E268AD" w:rsidRPr="0026627C" w:rsidRDefault="00E268AD" w:rsidP="00E268AD">
            <w:pPr>
              <w:widowControl/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</w:pPr>
            <w:r w:rsidRPr="00AE2A3F">
              <w:rPr>
                <w:rFonts w:ascii="Times New Roman" w:hAnsi="Times New Roman" w:cs="Times New Roman"/>
                <w:b/>
                <w:i/>
                <w:color w:val="403838"/>
                <w:sz w:val="16"/>
                <w:szCs w:val="16"/>
                <w:shd w:val="clear" w:color="auto" w:fill="FFFFFF"/>
              </w:rPr>
              <w:t>P</w:t>
            </w:r>
            <w:r w:rsidR="00AE2A3F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 xml:space="preserve"> </w:t>
            </w:r>
            <w:r w:rsidRPr="0026627C">
              <w:rPr>
                <w:rFonts w:ascii="Times New Roman" w:hAnsi="Times New Roman" w:cs="Times New Roman"/>
                <w:b/>
                <w:color w:val="403838"/>
                <w:sz w:val="16"/>
                <w:szCs w:val="16"/>
                <w:shd w:val="clear" w:color="auto" w:fill="FFFFFF"/>
              </w:rPr>
              <w:t>value</w:t>
            </w:r>
          </w:p>
        </w:tc>
      </w:tr>
      <w:tr w:rsidR="00454967" w:rsidRPr="0026627C" w:rsidTr="00454967">
        <w:trPr>
          <w:gridAfter w:val="1"/>
          <w:wAfter w:w="1703" w:type="dxa"/>
        </w:trPr>
        <w:tc>
          <w:tcPr>
            <w:tcW w:w="1276" w:type="dxa"/>
            <w:tcBorders>
              <w:top w:val="single" w:sz="6" w:space="0" w:color="auto"/>
            </w:tcBorders>
          </w:tcPr>
          <w:p w:rsidR="00454967" w:rsidRPr="0026627C" w:rsidRDefault="0045496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275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:rsidR="00454967" w:rsidRPr="0026627C" w:rsidRDefault="0045496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Peptidylprolyl isomerase</w:t>
            </w:r>
          </w:p>
        </w:tc>
        <w:tc>
          <w:tcPr>
            <w:tcW w:w="981" w:type="dxa"/>
            <w:tcBorders>
              <w:top w:val="single" w:sz="6" w:space="0" w:color="auto"/>
            </w:tcBorders>
          </w:tcPr>
          <w:p w:rsidR="00454967" w:rsidRPr="0026627C" w:rsidRDefault="00454967" w:rsidP="00E268A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6" w:type="dxa"/>
            <w:tcBorders>
              <w:top w:val="single" w:sz="6" w:space="0" w:color="auto"/>
            </w:tcBorders>
          </w:tcPr>
          <w:p w:rsidR="00454967" w:rsidRPr="0026627C" w:rsidRDefault="00454967" w:rsidP="00E268AD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7" w:type="dxa"/>
            <w:tcBorders>
              <w:top w:val="single" w:sz="6" w:space="0" w:color="auto"/>
            </w:tcBorders>
          </w:tcPr>
          <w:p w:rsidR="00454967" w:rsidRPr="0026627C" w:rsidRDefault="00454967" w:rsidP="00E268AD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:rsidR="00454967" w:rsidRPr="0026627C" w:rsidRDefault="00454967" w:rsidP="00E268AD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9.433</w:t>
            </w:r>
          </w:p>
        </w:tc>
        <w:tc>
          <w:tcPr>
            <w:tcW w:w="1419" w:type="dxa"/>
            <w:tcBorders>
              <w:top w:val="single" w:sz="6" w:space="0" w:color="auto"/>
            </w:tcBorders>
          </w:tcPr>
          <w:p w:rsidR="00454967" w:rsidRPr="0026627C" w:rsidRDefault="00454967" w:rsidP="009544A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220000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454967" w:rsidRPr="0026627C" w:rsidRDefault="00454967" w:rsidP="009544A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183333.3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454967" w:rsidRPr="0026627C" w:rsidRDefault="0045496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4612</w:t>
            </w:r>
          </w:p>
        </w:tc>
        <w:tc>
          <w:tcPr>
            <w:tcW w:w="1133" w:type="dxa"/>
            <w:tcBorders>
              <w:top w:val="single" w:sz="6" w:space="0" w:color="auto"/>
            </w:tcBorders>
          </w:tcPr>
          <w:p w:rsidR="00454967" w:rsidRPr="00454967" w:rsidRDefault="00454967" w:rsidP="0045496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247</w:t>
            </w:r>
          </w:p>
        </w:tc>
      </w:tr>
      <w:tr w:rsidR="009544A7" w:rsidRPr="0026627C" w:rsidTr="00454967">
        <w:trPr>
          <w:gridAfter w:val="1"/>
          <w:wAfter w:w="1703" w:type="dxa"/>
        </w:trPr>
        <w:tc>
          <w:tcPr>
            <w:tcW w:w="1276" w:type="dxa"/>
          </w:tcPr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32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97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388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838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439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88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17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27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92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309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93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41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18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922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396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28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37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329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990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70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808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62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542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87_RS0495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356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30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31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1001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04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59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435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79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556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818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19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80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810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77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74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405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39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17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18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24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35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300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8065</w:t>
            </w:r>
          </w:p>
          <w:p w:rsidR="00E268AD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225</w:t>
            </w:r>
          </w:p>
          <w:p w:rsidR="00454967" w:rsidRPr="0026627C" w:rsidRDefault="00E268AD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905</w:t>
            </w:r>
          </w:p>
        </w:tc>
        <w:tc>
          <w:tcPr>
            <w:tcW w:w="3686" w:type="dxa"/>
          </w:tcPr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lastRenderedPageBreak/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Succinate--CoA ligase [ADP-forming] subunit alpha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Nucleotide sugar dehydrogenase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Flavin reductase domain protein fmn-binding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Elongation factor Tu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Anky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Tetratricopeptide tpr_1 repeat-containing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Trigger factor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Dihydrolipoyllysine-residue succinyltransferase component of 2-oxoglutarate dehydrogenase complex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Catalase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Aconitase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50S ribosomal protein L31 type B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Long-chain fatty acid transport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3,4-dihydroxy-2-butanone 4-phosphate synthase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Enolase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Amino acid/amide ABC transporter substrate-binding 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protein, haat family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lastRenderedPageBreak/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5-hydroxyisourate hydrolase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Thioredoxin domain-containing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Outer membrane receptor protein, mostly Fe transport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DNA-directed RNA polymerase subunit alpha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Thrombospondin type 3 repeat-containing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Tonb-dependent receptor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Rhodanese domain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Chaperone protein DnaK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Elongation factor Ts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Succinate--CoA ligase [ADP-forming] subunit beta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Aminomethyltransferase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60 kDa chaperon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Protein-disulfide reductase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AE2A3F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  <w:lang w:val="fr-FR"/>
              </w:rPr>
            </w:pPr>
            <w:r w:rsidRPr="00AE2A3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  <w:lang w:val="fr-FR"/>
              </w:rPr>
              <w:t>Outer membrane transport energization protein exbd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Pasta domain containing protein</w:t>
            </w:r>
          </w:p>
          <w:p w:rsidR="00E268AD" w:rsidRPr="0026627C" w:rsidRDefault="00E268AD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B476F3" w:rsidRPr="00454967" w:rsidRDefault="00E268AD" w:rsidP="00454967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</w:tc>
        <w:tc>
          <w:tcPr>
            <w:tcW w:w="981" w:type="dxa"/>
          </w:tcPr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12 </w:t>
            </w:r>
          </w:p>
          <w:p w:rsidR="00E268AD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E268AD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:rsidR="00E268AD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64D2" w:rsidRPr="0026627C" w:rsidRDefault="00A864D2" w:rsidP="00A86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E268AD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E268AD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268AD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6" w:type="dxa"/>
          </w:tcPr>
          <w:p w:rsidR="00E268AD" w:rsidRPr="0026627C" w:rsidRDefault="00E268AD" w:rsidP="00E268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2</w:t>
            </w:r>
          </w:p>
          <w:p w:rsidR="00E268AD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64D2" w:rsidRPr="0026627C" w:rsidRDefault="00A864D2" w:rsidP="00A86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7" w:type="dxa"/>
          </w:tcPr>
          <w:p w:rsidR="00E268AD" w:rsidRPr="0026627C" w:rsidRDefault="00E268AD" w:rsidP="00E268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72.8</w:t>
            </w:r>
          </w:p>
          <w:p w:rsidR="00E268AD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9.5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4.3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8.5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6.1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64D2" w:rsidRPr="0026627C" w:rsidRDefault="00A864D2" w:rsidP="00A86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4.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4.7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5.8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2.1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7.4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853" w:type="dxa"/>
          </w:tcPr>
          <w:p w:rsidR="00E268AD" w:rsidRPr="0026627C" w:rsidRDefault="00E268AD" w:rsidP="00E268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6.842</w:t>
            </w:r>
          </w:p>
          <w:p w:rsidR="00E268AD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5.956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7.133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0.414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0.288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.073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0.259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0.678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0.991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.49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4.305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.657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8.165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2.206</w:t>
            </w:r>
          </w:p>
          <w:p w:rsidR="009544A7" w:rsidRPr="0026627C" w:rsidRDefault="00084E6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.8212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.918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6.746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.082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.293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9.518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1.83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6.494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64D2" w:rsidRPr="0026627C" w:rsidRDefault="00A864D2" w:rsidP="00A86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0.227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2.803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.454</w:t>
            </w:r>
          </w:p>
          <w:p w:rsidR="009544A7" w:rsidRPr="0026627C" w:rsidRDefault="00A864D2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.478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0.638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9.924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6.961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7.132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3.52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.656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0.142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.478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8.236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5.041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2.85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9.77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7.336</w:t>
            </w:r>
          </w:p>
          <w:p w:rsidR="009544A7" w:rsidRPr="0026627C" w:rsidRDefault="002F5D2A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6.92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8.701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6.892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9.093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.54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1.68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.552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8.68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.741</w:t>
            </w:r>
          </w:p>
          <w:p w:rsidR="009544A7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.529</w:t>
            </w:r>
          </w:p>
        </w:tc>
        <w:tc>
          <w:tcPr>
            <w:tcW w:w="1419" w:type="dxa"/>
          </w:tcPr>
          <w:p w:rsidR="00E268AD" w:rsidRPr="0026627C" w:rsidRDefault="00E268AD" w:rsidP="009544A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43833333.3</w:t>
            </w:r>
          </w:p>
          <w:p w:rsidR="009544A7" w:rsidRPr="0026627C" w:rsidRDefault="009544A7" w:rsidP="009544A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66666.67</w:t>
            </w:r>
          </w:p>
          <w:p w:rsidR="009544A7" w:rsidRPr="0026627C" w:rsidRDefault="009544A7" w:rsidP="009544A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465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93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383333.3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1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870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846666.7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40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157333.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348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36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8500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853333.3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8250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77633.33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001000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9600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95500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693333.3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77300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95333.33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14766.67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710233.333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42333333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933333.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846333.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6060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143333.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336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67333.3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67666.67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243333.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832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55333.3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3748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355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92666.67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930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006666.7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47066.67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774000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83600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42033.33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420000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695000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29000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62533.33</w:t>
            </w:r>
          </w:p>
          <w:p w:rsidR="00084E6A" w:rsidRPr="00454967" w:rsidRDefault="00A11CA1" w:rsidP="0045496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35666.67</w:t>
            </w:r>
          </w:p>
        </w:tc>
        <w:tc>
          <w:tcPr>
            <w:tcW w:w="1418" w:type="dxa"/>
          </w:tcPr>
          <w:p w:rsidR="00E268AD" w:rsidRPr="0026627C" w:rsidRDefault="00E268AD" w:rsidP="009544A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69630000</w:t>
            </w:r>
          </w:p>
          <w:p w:rsidR="009544A7" w:rsidRPr="0026627C" w:rsidRDefault="009544A7" w:rsidP="009544A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89666.67</w:t>
            </w:r>
          </w:p>
          <w:p w:rsidR="009544A7" w:rsidRPr="0026627C" w:rsidRDefault="009544A7" w:rsidP="009544A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80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88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2033333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87333.33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6600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6466667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730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1400000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900000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18733.33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7466667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006666.7</w:t>
            </w:r>
          </w:p>
          <w:p w:rsidR="00084E6A" w:rsidRPr="0026627C" w:rsidRDefault="00084E6A" w:rsidP="00084E6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180000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096666.7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283333.3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62333.33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846666.7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113333.3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65500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80000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44666.67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6083666.67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86666667</w:t>
            </w:r>
          </w:p>
          <w:p w:rsidR="00A864D2" w:rsidRPr="0026627C" w:rsidRDefault="00A864D2" w:rsidP="00A864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066333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7466667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986666.7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653333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870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673333.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3800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1733333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906666.7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916666.7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21000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7400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58666.67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190000</w:t>
            </w:r>
          </w:p>
          <w:p w:rsidR="002F5D2A" w:rsidRPr="0026627C" w:rsidRDefault="002F5D2A" w:rsidP="002F5D2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7166667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433333.3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090000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18666.67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739000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3033333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286666.7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306666.7</w:t>
            </w:r>
          </w:p>
          <w:p w:rsidR="00A11CA1" w:rsidRPr="0026627C" w:rsidRDefault="00A11CA1" w:rsidP="00A11CA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34333.33</w:t>
            </w:r>
          </w:p>
          <w:p w:rsidR="009544A7" w:rsidRPr="00454967" w:rsidRDefault="00A11CA1" w:rsidP="0045496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70000</w:t>
            </w:r>
          </w:p>
        </w:tc>
        <w:tc>
          <w:tcPr>
            <w:tcW w:w="850" w:type="dxa"/>
          </w:tcPr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.960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.0605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.8039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9116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6376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.610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.8435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9432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.6884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.0762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3.4769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2404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0809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815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1.4785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.2502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262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632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.6140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.1127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8887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1709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.6945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.4207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3665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436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.0603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7507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.983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7062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6634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.940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.6499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.8399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.171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.6468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.6344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.8904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0872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3540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.771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.4379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9570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.5982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8879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9556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.8470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4303</w:t>
            </w:r>
          </w:p>
          <w:p w:rsidR="00E268AD" w:rsidRPr="0026627C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2849</w:t>
            </w:r>
          </w:p>
        </w:tc>
        <w:tc>
          <w:tcPr>
            <w:tcW w:w="1133" w:type="dxa"/>
          </w:tcPr>
          <w:p w:rsidR="00C11A27" w:rsidRPr="00CC54BF" w:rsidRDefault="00C11A27" w:rsidP="00C11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000486</w:t>
            </w:r>
          </w:p>
          <w:p w:rsidR="00C11A27" w:rsidRPr="00CC54BF" w:rsidRDefault="00C11A27" w:rsidP="00C11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1</w:t>
            </w:r>
          </w:p>
          <w:p w:rsidR="00C11A27" w:rsidRPr="00CC54BF" w:rsidRDefault="00C11A27" w:rsidP="00C11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14</w:t>
            </w:r>
          </w:p>
          <w:p w:rsidR="00C11A27" w:rsidRPr="00CC54BF" w:rsidRDefault="00C11A27" w:rsidP="00C11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96</w:t>
            </w:r>
          </w:p>
          <w:p w:rsidR="00C11A27" w:rsidRPr="00CC54BF" w:rsidRDefault="00C11A27" w:rsidP="00C11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35</w:t>
            </w:r>
          </w:p>
          <w:p w:rsidR="00C11A27" w:rsidRPr="00CC54BF" w:rsidRDefault="00C11A27" w:rsidP="00C11A2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29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59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28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69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052</w:t>
            </w:r>
          </w:p>
          <w:p w:rsidR="00E268AD" w:rsidRPr="00CC54BF" w:rsidRDefault="00E268AD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3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19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83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96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139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563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514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51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08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548</w:t>
            </w:r>
          </w:p>
          <w:p w:rsidR="00FC74D7" w:rsidRPr="00CC54BF" w:rsidRDefault="00FC74D7" w:rsidP="00FC74D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55</w:t>
            </w:r>
          </w:p>
          <w:p w:rsidR="007126CB" w:rsidRPr="00CC54BF" w:rsidRDefault="007126CB" w:rsidP="007126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193</w:t>
            </w:r>
          </w:p>
          <w:p w:rsidR="00FC74D7" w:rsidRPr="00CC54BF" w:rsidRDefault="00FC74D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316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016631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737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944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949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674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721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354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45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92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031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153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708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991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395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79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959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98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651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626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743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186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169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336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144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784</w:t>
            </w:r>
          </w:p>
          <w:p w:rsidR="00CC54BF" w:rsidRPr="00CC54BF" w:rsidRDefault="00CC54BF" w:rsidP="00CC54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B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091</w:t>
            </w:r>
          </w:p>
          <w:p w:rsidR="00454967" w:rsidRPr="00454967" w:rsidRDefault="00454967" w:rsidP="0045496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544A7" w:rsidRPr="0026627C" w:rsidTr="00454967">
        <w:tc>
          <w:tcPr>
            <w:tcW w:w="1276" w:type="dxa"/>
          </w:tcPr>
          <w:p w:rsidR="002B3AC8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87_RS0821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52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544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03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87_RS1029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60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901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522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510</w:t>
            </w:r>
          </w:p>
        </w:tc>
        <w:tc>
          <w:tcPr>
            <w:tcW w:w="3686" w:type="dxa"/>
          </w:tcPr>
          <w:p w:rsidR="002B3AC8" w:rsidRPr="0026627C" w:rsidRDefault="009544A7" w:rsidP="002B3AC8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lastRenderedPageBreak/>
              <w:t>Uncharacterized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Ragb/susd domain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Ragb/susd domain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lastRenderedPageBreak/>
              <w:t>Uncharacterized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Pkd domain containing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Glucokinase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Uncharacterized protein</w:t>
            </w:r>
          </w:p>
        </w:tc>
        <w:tc>
          <w:tcPr>
            <w:tcW w:w="981" w:type="dxa"/>
            <w:vMerge w:val="restart"/>
          </w:tcPr>
          <w:p w:rsidR="002B3AC8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  <w:p w:rsidR="009544A7" w:rsidRPr="0026627C" w:rsidRDefault="002B3AC8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:rsidR="009544A7" w:rsidRPr="0026627C" w:rsidRDefault="002B3AC8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="009544A7" w:rsidRPr="0026627C" w:rsidRDefault="002B3AC8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2B3AC8" w:rsidRPr="0026627C" w:rsidRDefault="002B3AC8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  <w:p w:rsidR="009544A7" w:rsidRPr="0026627C" w:rsidRDefault="002B3AC8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9544A7" w:rsidRPr="0026627C" w:rsidRDefault="002B3AC8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9544A7" w:rsidRPr="0026627C" w:rsidRDefault="00200294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9544A7" w:rsidRPr="0026627C" w:rsidRDefault="008F6660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9544A7" w:rsidRPr="0026627C" w:rsidRDefault="002D215C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544A7" w:rsidRPr="0026627C" w:rsidRDefault="005535BF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544A7" w:rsidRPr="0026627C" w:rsidRDefault="005535BF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5535BF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9544A7" w:rsidRPr="0026627C" w:rsidRDefault="005535BF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9544A7" w:rsidRPr="0026627C" w:rsidRDefault="005535BF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:rsidR="009544A7" w:rsidRPr="0026627C" w:rsidRDefault="005535BF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9544A7" w:rsidRPr="0026627C" w:rsidRDefault="005535BF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 w:val="restart"/>
          </w:tcPr>
          <w:p w:rsidR="002B3AC8" w:rsidRPr="0026627C" w:rsidRDefault="00A11CA1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  <w:p w:rsidR="009544A7" w:rsidRPr="0026627C" w:rsidRDefault="002B3AC8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:rsidR="009544A7" w:rsidRPr="0026627C" w:rsidRDefault="002B3AC8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2B3AC8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9544A7" w:rsidRPr="0026627C" w:rsidRDefault="002D21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vMerge w:val="restart"/>
          </w:tcPr>
          <w:p w:rsidR="002B3AC8" w:rsidRPr="0026627C" w:rsidRDefault="00A11CA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1.6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:rsidR="002B3AC8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.6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9.7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0.4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6.1.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  <w:p w:rsidR="009544A7" w:rsidRPr="0026627C" w:rsidRDefault="00F410C3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D215C" w:rsidRPr="0026627C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  <w:p w:rsidR="002D215C" w:rsidRPr="0026627C" w:rsidRDefault="002D21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 w:val="restart"/>
          </w:tcPr>
          <w:p w:rsidR="002B3AC8" w:rsidRPr="0026627C" w:rsidRDefault="00A11CA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7.513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4.642</w:t>
            </w:r>
          </w:p>
          <w:p w:rsidR="002B3AC8" w:rsidRPr="0026627C" w:rsidRDefault="002B3AC8" w:rsidP="002B3AC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4.229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5.46</w:t>
            </w:r>
          </w:p>
          <w:p w:rsidR="002B3AC8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.916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17.29</w:t>
            </w:r>
          </w:p>
          <w:p w:rsidR="009544A7" w:rsidRPr="0026627C" w:rsidRDefault="002B3AC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3.059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49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4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945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9.812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.828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2.41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2.384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8.972</w:t>
            </w:r>
          </w:p>
          <w:p w:rsidR="009544A7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5.656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41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1.426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25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7.52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1.224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17.12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53.79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9.232</w:t>
            </w:r>
          </w:p>
          <w:p w:rsidR="009544A7" w:rsidRPr="0026627C" w:rsidRDefault="008F666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0.777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131</w:t>
            </w:r>
          </w:p>
          <w:p w:rsidR="002D215C" w:rsidRPr="0026627C" w:rsidRDefault="002D215C" w:rsidP="002D215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81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3.392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7.31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7.27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7.67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9.12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61.5</w:t>
            </w:r>
          </w:p>
          <w:p w:rsidR="009544A7" w:rsidRPr="0026627C" w:rsidRDefault="005535B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4.333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vMerge w:val="restart"/>
          </w:tcPr>
          <w:p w:rsidR="002B3AC8" w:rsidRPr="0026627C" w:rsidRDefault="00A11CA1" w:rsidP="00A11CA1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12093333.3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8466667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1933333</w:t>
            </w:r>
          </w:p>
          <w:p w:rsidR="002B3AC8" w:rsidRPr="0026627C" w:rsidRDefault="002B3AC8" w:rsidP="002B3AC8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87666.67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3448333.33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44333333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01666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48666.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88666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653666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5253333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756666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35666.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18666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420000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942000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649666.7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546666.67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376666.7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1533333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473333.3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2500000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8896667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18000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510000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862000</w:t>
            </w:r>
          </w:p>
          <w:p w:rsidR="002D215C" w:rsidRPr="0026627C" w:rsidRDefault="002D215C" w:rsidP="002D215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01000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5966.667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08966.67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050000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59333.33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946666.7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486666.7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023333.3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:rsidR="002B3AC8" w:rsidRPr="0026627C" w:rsidRDefault="00A11CA1" w:rsidP="00A11CA1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2668000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440000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606666.7</w:t>
            </w:r>
          </w:p>
          <w:p w:rsidR="002B3AC8" w:rsidRPr="0026627C" w:rsidRDefault="002B3AC8" w:rsidP="002B3AC8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55000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1698000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0466667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306666.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15666.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557666.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640000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223333.3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0133333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5333.33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303333.3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770000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20666.6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48333.33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1000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40650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583333.3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67666.67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36333.33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283000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68933.33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69000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83000</w:t>
            </w:r>
          </w:p>
          <w:p w:rsidR="002D215C" w:rsidRPr="0026627C" w:rsidRDefault="002D215C" w:rsidP="002D215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56333.33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9000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9433.333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54000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25966.67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81666.67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0450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644333.3</w:t>
            </w:r>
          </w:p>
          <w:p w:rsidR="009544A7" w:rsidRPr="0026627C" w:rsidRDefault="009544A7" w:rsidP="00A864D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2B3AC8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2012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1990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3202</w:t>
            </w:r>
          </w:p>
          <w:p w:rsidR="002B3AC8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2951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4994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1004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0692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3570</w:t>
            </w:r>
          </w:p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0653</w:t>
            </w:r>
          </w:p>
        </w:tc>
        <w:tc>
          <w:tcPr>
            <w:tcW w:w="1133" w:type="dxa"/>
          </w:tcPr>
          <w:p w:rsidR="002B3AC8" w:rsidRPr="0026627C" w:rsidRDefault="00A11CA1" w:rsidP="00A11CA1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000116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04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93</w:t>
            </w:r>
          </w:p>
          <w:p w:rsidR="002B3AC8" w:rsidRPr="0026627C" w:rsidRDefault="002B3AC8" w:rsidP="002B3AC8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29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001495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18</w:t>
            </w:r>
          </w:p>
          <w:p w:rsidR="002B3AC8" w:rsidRPr="0026627C" w:rsidRDefault="002B3AC8" w:rsidP="002B3A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08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153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275</w:t>
            </w:r>
          </w:p>
        </w:tc>
        <w:tc>
          <w:tcPr>
            <w:tcW w:w="1703" w:type="dxa"/>
          </w:tcPr>
          <w:p w:rsidR="009544A7" w:rsidRPr="0026627C" w:rsidRDefault="009544A7" w:rsidP="00E26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4A7" w:rsidRPr="0026627C" w:rsidTr="00454967">
        <w:tc>
          <w:tcPr>
            <w:tcW w:w="1276" w:type="dxa"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29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62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312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94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50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49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360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27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30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98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419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33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320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75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24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80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02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</w:t>
            </w:r>
            <w:r w:rsidR="00F410C3"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D215C" w:rsidRPr="0026627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423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30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20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113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53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083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434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Fibronectin type iii domain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Endonuclease i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-oxoglutarate dehydrogenase, e1 subunit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Xaa-pro aminopeptidase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Zn-dependent aminopeptidase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Metallophosphoesterase (MPPE)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Subtilisin-like serine protease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Peptidase m2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Beta-ketoacyl-acyl-carrier-protein synthase iii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Transketolase domain-containing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Immunoreactive 84 kDa antigen pg93</w:t>
            </w:r>
          </w:p>
          <w:p w:rsidR="002D215C" w:rsidRPr="0026627C" w:rsidRDefault="002D215C" w:rsidP="00E268AD">
            <w:pPr>
              <w:pStyle w:val="Sansinterlign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bCs/>
                <w:sz w:val="16"/>
                <w:szCs w:val="16"/>
              </w:rPr>
              <w:t>4-hydroxy-tetrahydrodipicolinate synthase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Geranylgeranyl pyrophosphate synthase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Yd repeat protein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Phosphoribosylformylglycinamidine synthase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Tonb-dependent receptor plug</w:t>
            </w:r>
          </w:p>
          <w:p w:rsidR="009544A7" w:rsidRPr="0026627C" w:rsidRDefault="009544A7" w:rsidP="00E268AD">
            <w:pPr>
              <w:pStyle w:val="Titre1"/>
              <w:spacing w:before="0" w:beforeAutospacing="0" w:after="0" w:afterAutospacing="0" w:line="258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 w:rsidRPr="0026627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6"/>
                <w:szCs w:val="16"/>
              </w:rPr>
              <w:t>Peptidase s8 and s53 subtilisin kexinsedolis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Merge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vMerge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vMerge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0274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2592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4689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3317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0416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04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3819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3466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2432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0434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2042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2792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0942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4918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344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3274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2122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4727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3713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179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2554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4531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004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.4403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</w:tcPr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32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054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411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019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377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666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445</w:t>
            </w:r>
          </w:p>
          <w:p w:rsidR="00200294" w:rsidRPr="0026627C" w:rsidRDefault="00200294" w:rsidP="0020029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801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917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366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286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369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632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896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477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873</w:t>
            </w:r>
          </w:p>
          <w:p w:rsidR="008F6660" w:rsidRPr="0026627C" w:rsidRDefault="008F6660" w:rsidP="008F666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895</w:t>
            </w:r>
          </w:p>
          <w:p w:rsidR="002D215C" w:rsidRPr="0026627C" w:rsidRDefault="002D215C" w:rsidP="002D215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931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43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975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918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696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029</w:t>
            </w:r>
          </w:p>
          <w:p w:rsidR="009544A7" w:rsidRPr="0026627C" w:rsidRDefault="0026627C" w:rsidP="002662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48811</w:t>
            </w:r>
          </w:p>
          <w:p w:rsidR="005535BF" w:rsidRPr="0026627C" w:rsidRDefault="005535BF" w:rsidP="005535B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277</w:t>
            </w:r>
          </w:p>
          <w:p w:rsidR="00200294" w:rsidRPr="0026627C" w:rsidRDefault="0020029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4A7" w:rsidRPr="0026627C" w:rsidTr="00454967">
        <w:trPr>
          <w:gridAfter w:val="1"/>
          <w:wAfter w:w="1703" w:type="dxa"/>
        </w:trPr>
        <w:tc>
          <w:tcPr>
            <w:tcW w:w="1276" w:type="dxa"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87_RS01525AS87_RS0211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905AS87_RS0665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5935AS87_RS0315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915AS87_RS07910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7500AS87_RS0715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83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682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4445AS87_RS08555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2580</w:t>
            </w:r>
          </w:p>
        </w:tc>
        <w:tc>
          <w:tcPr>
            <w:tcW w:w="3686" w:type="dxa"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-oxoacid CoA-transferase, b subunit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partate carbamoyltransferase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Tonb-dependent receptor plug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Oligopeptidase b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5-carboxyaminoimidazole ribonucleotide synthase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Beta-lactamase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0S ribosomal protein S3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Yd repeat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Surface antigen (D15)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Pirin domain protein</w:t>
            </w:r>
          </w:p>
          <w:p w:rsidR="00C9432B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 xml:space="preserve">Alkylhydroperoxide reductase/ thiol 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specific antioxidant/ mal allergen</w:t>
            </w:r>
          </w:p>
        </w:tc>
        <w:tc>
          <w:tcPr>
            <w:tcW w:w="981" w:type="dxa"/>
          </w:tcPr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6" w:type="dxa"/>
          </w:tcPr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7" w:type="dxa"/>
          </w:tcPr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1.7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853" w:type="dxa"/>
          </w:tcPr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9.493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3.753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9.571</w:t>
            </w:r>
          </w:p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2.97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9.307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1.416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4.305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1.411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5.937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60.25</w:t>
            </w:r>
          </w:p>
          <w:p w:rsidR="009544A7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9.034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89.071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0.353</w:t>
            </w: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32.397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Pr="0026627C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05.47</w:t>
            </w:r>
          </w:p>
        </w:tc>
        <w:tc>
          <w:tcPr>
            <w:tcW w:w="1419" w:type="dxa"/>
          </w:tcPr>
          <w:p w:rsidR="002D215C" w:rsidRPr="0026627C" w:rsidRDefault="002566E5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796150</w:t>
            </w:r>
          </w:p>
          <w:p w:rsidR="002566E5" w:rsidRPr="0026627C" w:rsidRDefault="002566E5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2924250</w:t>
            </w:r>
          </w:p>
          <w:p w:rsidR="002566E5" w:rsidRPr="0026627C" w:rsidRDefault="002566E5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4100500</w:t>
            </w:r>
          </w:p>
          <w:p w:rsidR="002566E5" w:rsidRPr="0026627C" w:rsidRDefault="002566E5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247</w:t>
            </w:r>
            <w:r w:rsidR="00752790" w:rsidRPr="002662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  <w:p w:rsidR="00752790" w:rsidRPr="0026627C" w:rsidRDefault="00752790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7164500</w:t>
            </w:r>
          </w:p>
          <w:p w:rsidR="00752790" w:rsidRPr="0026627C" w:rsidRDefault="00752790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2464500</w:t>
            </w:r>
          </w:p>
          <w:p w:rsidR="00752790" w:rsidRPr="0026627C" w:rsidRDefault="00752790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6165200</w:t>
            </w:r>
          </w:p>
          <w:p w:rsidR="00752790" w:rsidRPr="0026627C" w:rsidRDefault="00752790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735850</w:t>
            </w:r>
          </w:p>
          <w:p w:rsidR="00752790" w:rsidRPr="0026627C" w:rsidRDefault="00752790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23620660</w:t>
            </w:r>
          </w:p>
          <w:p w:rsidR="00752790" w:rsidRPr="0026627C" w:rsidRDefault="00752790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251333330</w:t>
            </w:r>
          </w:p>
          <w:p w:rsidR="00752790" w:rsidRPr="0026627C" w:rsidRDefault="00752790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604335</w:t>
            </w:r>
          </w:p>
          <w:p w:rsidR="00752790" w:rsidRPr="0026627C" w:rsidRDefault="0026627C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4113000</w:t>
            </w:r>
          </w:p>
          <w:p w:rsidR="00752790" w:rsidRPr="0026627C" w:rsidRDefault="0026627C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77199433</w:t>
            </w:r>
          </w:p>
          <w:p w:rsidR="00752790" w:rsidRPr="0026627C" w:rsidRDefault="0026627C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50484466</w:t>
            </w:r>
          </w:p>
          <w:p w:rsidR="00752790" w:rsidRPr="0026627C" w:rsidRDefault="00752790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52790" w:rsidRPr="0026627C" w:rsidRDefault="0026627C" w:rsidP="002D21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17386333</w:t>
            </w:r>
          </w:p>
        </w:tc>
        <w:tc>
          <w:tcPr>
            <w:tcW w:w="1418" w:type="dxa"/>
          </w:tcPr>
          <w:p w:rsidR="009544A7" w:rsidRPr="0026627C" w:rsidRDefault="002566E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  <w:p w:rsidR="00752790" w:rsidRPr="0026627C" w:rsidRDefault="007527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-∞</w:t>
            </w:r>
          </w:p>
        </w:tc>
        <w:tc>
          <w:tcPr>
            <w:tcW w:w="1133" w:type="dxa"/>
          </w:tcPr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6627C" w:rsidRPr="0026627C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9544A7" w:rsidRPr="0026627C" w:rsidTr="00454967">
        <w:trPr>
          <w:gridAfter w:val="1"/>
          <w:wAfter w:w="1703" w:type="dxa"/>
          <w:trHeight w:val="460"/>
        </w:trPr>
        <w:tc>
          <w:tcPr>
            <w:tcW w:w="1276" w:type="dxa"/>
          </w:tcPr>
          <w:p w:rsidR="009544A7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8155</w:t>
            </w:r>
          </w:p>
          <w:p w:rsidR="00C9432B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9432B" w:rsidRDefault="00C9432B" w:rsidP="00C9432B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D15088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  <w:p w:rsidR="00C9432B" w:rsidRDefault="00C9432B" w:rsidP="00C9432B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</w:t>
            </w:r>
            <w:r w:rsidR="00D15088">
              <w:rPr>
                <w:rFonts w:ascii="Times New Roman" w:hAnsi="Times New Roman" w:cs="Times New Roman"/>
                <w:sz w:val="16"/>
                <w:szCs w:val="16"/>
              </w:rPr>
              <w:t>2925</w:t>
            </w:r>
          </w:p>
          <w:p w:rsidR="004A5E3E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44B1" w:rsidRDefault="009644B1" w:rsidP="009644B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85</w:t>
            </w:r>
          </w:p>
          <w:p w:rsidR="00E21496" w:rsidRDefault="00E21496" w:rsidP="00E21496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70</w:t>
            </w:r>
          </w:p>
          <w:p w:rsidR="004A5E3E" w:rsidRPr="00913421" w:rsidRDefault="00913421" w:rsidP="0091342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50</w:t>
            </w:r>
          </w:p>
          <w:p w:rsidR="00913421" w:rsidRDefault="00913421" w:rsidP="0091342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80</w:t>
            </w:r>
          </w:p>
          <w:p w:rsidR="00913421" w:rsidRDefault="00913421" w:rsidP="0091342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580</w:t>
            </w:r>
          </w:p>
          <w:p w:rsidR="00913421" w:rsidRDefault="00913421" w:rsidP="0091342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655</w:t>
            </w:r>
          </w:p>
          <w:p w:rsidR="000E15DF" w:rsidRDefault="000E15DF" w:rsidP="000E15DF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335</w:t>
            </w:r>
          </w:p>
          <w:p w:rsidR="000E15DF" w:rsidRDefault="000E15DF" w:rsidP="000E15DF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530</w:t>
            </w:r>
          </w:p>
          <w:p w:rsidR="000E15DF" w:rsidRDefault="000E15DF" w:rsidP="000E15DF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810</w:t>
            </w:r>
          </w:p>
          <w:p w:rsidR="004A5E3E" w:rsidRPr="000E15DF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15DF" w:rsidRDefault="000E15DF" w:rsidP="000E15DF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7F07">
              <w:rPr>
                <w:rFonts w:ascii="Times New Roman" w:hAnsi="Times New Roman" w:cs="Times New Roman"/>
                <w:sz w:val="16"/>
                <w:szCs w:val="16"/>
              </w:rPr>
              <w:t>6985</w:t>
            </w:r>
          </w:p>
          <w:p w:rsidR="00727F07" w:rsidRDefault="00727F07" w:rsidP="00727F07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875</w:t>
            </w:r>
          </w:p>
          <w:p w:rsidR="003515E9" w:rsidRDefault="003515E9" w:rsidP="003515E9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6499E">
              <w:rPr>
                <w:rFonts w:ascii="Times New Roman" w:hAnsi="Times New Roman" w:cs="Times New Roman"/>
                <w:sz w:val="16"/>
                <w:szCs w:val="16"/>
              </w:rPr>
              <w:t>5400</w:t>
            </w:r>
          </w:p>
          <w:p w:rsidR="0066499E" w:rsidRDefault="0066499E" w:rsidP="0066499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180</w:t>
            </w:r>
          </w:p>
          <w:p w:rsidR="0066499E" w:rsidRDefault="0066499E" w:rsidP="0066499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840</w:t>
            </w:r>
          </w:p>
          <w:p w:rsidR="0066499E" w:rsidRDefault="0066499E" w:rsidP="0066499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535</w:t>
            </w:r>
          </w:p>
          <w:p w:rsidR="0066499E" w:rsidRDefault="0066499E" w:rsidP="0066499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955</w:t>
            </w:r>
          </w:p>
          <w:p w:rsidR="008E391C" w:rsidRDefault="008E391C" w:rsidP="008E391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260</w:t>
            </w:r>
          </w:p>
          <w:p w:rsidR="008E391C" w:rsidRDefault="008E391C" w:rsidP="008E391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335</w:t>
            </w:r>
          </w:p>
          <w:p w:rsidR="008E391C" w:rsidRDefault="008E391C" w:rsidP="008E391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695</w:t>
            </w:r>
          </w:p>
          <w:p w:rsidR="008E391C" w:rsidRDefault="008E391C" w:rsidP="008E391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31DFA">
              <w:rPr>
                <w:rFonts w:ascii="Times New Roman" w:hAnsi="Times New Roman" w:cs="Times New Roman"/>
                <w:sz w:val="16"/>
                <w:szCs w:val="16"/>
              </w:rPr>
              <w:t>9640</w:t>
            </w:r>
          </w:p>
          <w:p w:rsidR="00E31DFA" w:rsidRDefault="00E31DFA" w:rsidP="00E31DFA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945</w:t>
            </w:r>
          </w:p>
          <w:p w:rsidR="00E31DFA" w:rsidRDefault="00E31DFA" w:rsidP="00E31DFA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205</w:t>
            </w:r>
          </w:p>
          <w:p w:rsidR="00E31DFA" w:rsidRDefault="00E31DFA" w:rsidP="00E31DFA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20</w:t>
            </w:r>
          </w:p>
          <w:p w:rsidR="00393C8B" w:rsidRDefault="00393C8B" w:rsidP="00393C8B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460</w:t>
            </w:r>
          </w:p>
          <w:p w:rsidR="00393C8B" w:rsidRDefault="00393C8B" w:rsidP="00393C8B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560</w:t>
            </w:r>
          </w:p>
          <w:p w:rsidR="00393C8B" w:rsidRDefault="00393C8B" w:rsidP="00393C8B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850</w:t>
            </w:r>
          </w:p>
          <w:p w:rsidR="009C674F" w:rsidRDefault="009C674F" w:rsidP="009C674F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230</w:t>
            </w:r>
          </w:p>
          <w:p w:rsidR="004A5E3E" w:rsidRPr="00393C8B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C674F" w:rsidRDefault="009C674F" w:rsidP="009C674F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925</w:t>
            </w:r>
          </w:p>
          <w:p w:rsidR="004A5E3E" w:rsidRPr="009C674F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705</w:t>
            </w:r>
          </w:p>
          <w:p w:rsidR="004A5E3E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605</w:t>
            </w:r>
          </w:p>
          <w:p w:rsidR="004A5E3E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850</w:t>
            </w:r>
          </w:p>
          <w:p w:rsidR="00D53050" w:rsidRDefault="00D53050" w:rsidP="00D5305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325</w:t>
            </w:r>
          </w:p>
          <w:p w:rsidR="004A5E3E" w:rsidRPr="00D53050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374B5" w:rsidRDefault="005374B5" w:rsidP="005374B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60</w:t>
            </w:r>
          </w:p>
          <w:p w:rsidR="005374B5" w:rsidRDefault="005374B5" w:rsidP="005374B5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70</w:t>
            </w:r>
          </w:p>
          <w:p w:rsidR="002B7190" w:rsidRDefault="002B7190" w:rsidP="002B719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15</w:t>
            </w:r>
          </w:p>
          <w:p w:rsidR="00471D58" w:rsidRDefault="005062D2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500</w:t>
            </w:r>
          </w:p>
          <w:p w:rsidR="00471D58" w:rsidRDefault="00471D58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45</w:t>
            </w:r>
          </w:p>
          <w:p w:rsidR="005062D2" w:rsidRDefault="005062D2" w:rsidP="005062D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85</w:t>
            </w:r>
          </w:p>
          <w:p w:rsidR="005062D2" w:rsidRDefault="005062D2" w:rsidP="005062D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295</w:t>
            </w:r>
          </w:p>
          <w:p w:rsidR="005062D2" w:rsidRDefault="005062D2" w:rsidP="005062D2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125</w:t>
            </w:r>
          </w:p>
          <w:p w:rsidR="001F435C" w:rsidRDefault="001F435C" w:rsidP="001F435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600</w:t>
            </w:r>
          </w:p>
          <w:p w:rsidR="001F435C" w:rsidRDefault="001F435C" w:rsidP="001F435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495</w:t>
            </w:r>
          </w:p>
          <w:p w:rsidR="001F435C" w:rsidRDefault="001F435C" w:rsidP="001F435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480</w:t>
            </w:r>
          </w:p>
          <w:p w:rsidR="001F435C" w:rsidRDefault="001F435C" w:rsidP="001F435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335</w:t>
            </w:r>
          </w:p>
          <w:p w:rsidR="00E57A44" w:rsidRDefault="00E57A44" w:rsidP="00E57A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285</w:t>
            </w:r>
          </w:p>
          <w:p w:rsidR="00E57A44" w:rsidRDefault="00E57A44" w:rsidP="00E57A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415</w:t>
            </w:r>
          </w:p>
          <w:p w:rsidR="008F6A04" w:rsidRDefault="008F6A04" w:rsidP="008F6A0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405</w:t>
            </w:r>
          </w:p>
          <w:p w:rsidR="008F6A04" w:rsidRDefault="008F6A04" w:rsidP="008F6A0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385</w:t>
            </w:r>
          </w:p>
          <w:p w:rsidR="008F6A04" w:rsidRDefault="008F6A04" w:rsidP="008F6A0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315</w:t>
            </w:r>
          </w:p>
          <w:p w:rsidR="000A169A" w:rsidRDefault="000A169A" w:rsidP="000A169A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810</w:t>
            </w:r>
          </w:p>
          <w:p w:rsidR="000A169A" w:rsidRDefault="000A169A" w:rsidP="000A169A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565</w:t>
            </w:r>
          </w:p>
          <w:p w:rsidR="000A169A" w:rsidRDefault="000A169A" w:rsidP="000A169A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525</w:t>
            </w:r>
          </w:p>
          <w:p w:rsidR="004A5E3E" w:rsidRPr="000A169A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425</w:t>
            </w:r>
          </w:p>
          <w:p w:rsidR="0088078C" w:rsidRPr="000A169A" w:rsidRDefault="0088078C" w:rsidP="0088078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255</w:t>
            </w:r>
          </w:p>
          <w:p w:rsidR="0088078C" w:rsidRPr="000A169A" w:rsidRDefault="0088078C" w:rsidP="0088078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100</w:t>
            </w:r>
          </w:p>
          <w:p w:rsidR="0088078C" w:rsidRPr="000A169A" w:rsidRDefault="0088078C" w:rsidP="0088078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790</w:t>
            </w:r>
          </w:p>
          <w:p w:rsidR="0088078C" w:rsidRPr="000A169A" w:rsidRDefault="0088078C" w:rsidP="0088078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75</w:t>
            </w:r>
          </w:p>
          <w:p w:rsidR="0088078C" w:rsidRPr="000A169A" w:rsidRDefault="0088078C" w:rsidP="0088078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155</w:t>
            </w:r>
          </w:p>
          <w:p w:rsidR="00A35238" w:rsidRPr="000A169A" w:rsidRDefault="00A35238" w:rsidP="00A3523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10</w:t>
            </w:r>
          </w:p>
          <w:p w:rsidR="00A35238" w:rsidRPr="000A169A" w:rsidRDefault="00A35238" w:rsidP="00A3523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505</w:t>
            </w:r>
          </w:p>
          <w:p w:rsidR="00A35238" w:rsidRPr="000A169A" w:rsidRDefault="00A35238" w:rsidP="00A3523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690</w:t>
            </w:r>
          </w:p>
          <w:p w:rsidR="004A5E3E" w:rsidRPr="0026627C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AS87_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800</w:t>
            </w:r>
          </w:p>
        </w:tc>
        <w:tc>
          <w:tcPr>
            <w:tcW w:w="3686" w:type="dxa"/>
          </w:tcPr>
          <w:p w:rsidR="009544A7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characterized protein</w:t>
            </w:r>
          </w:p>
          <w:p w:rsidR="00C9432B" w:rsidRPr="0026627C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C9432B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C9432B">
              <w:rPr>
                <w:rFonts w:ascii="Times New Roman" w:hAnsi="Times New Roman" w:cs="Times New Roman"/>
                <w:sz w:val="16"/>
                <w:szCs w:val="16"/>
              </w:rPr>
              <w:t xml:space="preserve">Probable endolytic peptidoglycan </w:t>
            </w: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C9432B">
              <w:rPr>
                <w:rFonts w:ascii="Times New Roman" w:hAnsi="Times New Roman" w:cs="Times New Roman"/>
                <w:sz w:val="16"/>
                <w:szCs w:val="16"/>
              </w:rPr>
              <w:t>transglycosylaseRlpA</w:t>
            </w:r>
          </w:p>
          <w:p w:rsidR="004A5E3E" w:rsidRDefault="004028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02821">
              <w:rPr>
                <w:rFonts w:ascii="Times New Roman" w:hAnsi="Times New Roman" w:cs="Times New Roman"/>
                <w:sz w:val="16"/>
                <w:szCs w:val="16"/>
              </w:rPr>
              <w:t>Filamentation induced by camp protein fic</w:t>
            </w:r>
          </w:p>
          <w:p w:rsidR="00913421" w:rsidRDefault="00913421" w:rsidP="0091342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913421">
              <w:rPr>
                <w:rFonts w:ascii="Times New Roman" w:hAnsi="Times New Roman" w:cs="Times New Roman"/>
                <w:sz w:val="16"/>
                <w:szCs w:val="16"/>
              </w:rPr>
              <w:t>Peptidoglycan glycosyltransferase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91342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913421" w:rsidRDefault="00913421" w:rsidP="0091342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91342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913421">
              <w:rPr>
                <w:rFonts w:ascii="Times New Roman" w:hAnsi="Times New Roman" w:cs="Times New Roman"/>
                <w:sz w:val="16"/>
                <w:szCs w:val="16"/>
              </w:rPr>
              <w:t>Nlp/p60 protein</w:t>
            </w:r>
          </w:p>
          <w:p w:rsidR="00913421" w:rsidRDefault="00913421" w:rsidP="00913421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91342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0E15DF">
              <w:rPr>
                <w:rFonts w:ascii="Times New Roman" w:hAnsi="Times New Roman" w:cs="Times New Roman"/>
                <w:sz w:val="16"/>
                <w:szCs w:val="16"/>
              </w:rPr>
              <w:t>Sh3 type 3 domain protein</w:t>
            </w:r>
          </w:p>
          <w:p w:rsidR="000E15DF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0E15DF">
              <w:rPr>
                <w:rFonts w:ascii="Times New Roman" w:hAnsi="Times New Roman" w:cs="Times New Roman"/>
                <w:sz w:val="16"/>
                <w:szCs w:val="16"/>
              </w:rPr>
              <w:t xml:space="preserve">Alkyl hydroperoxide reductase/ thiol 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0E15DF">
              <w:rPr>
                <w:rFonts w:ascii="Times New Roman" w:hAnsi="Times New Roman" w:cs="Times New Roman"/>
                <w:sz w:val="16"/>
                <w:szCs w:val="16"/>
              </w:rPr>
              <w:t>specific antioxidant/ mal allergen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0E15D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0S ribosomal protein L32</w:t>
            </w:r>
          </w:p>
          <w:p w:rsidR="004A5E3E" w:rsidRDefault="00727F0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727F07">
              <w:rPr>
                <w:rFonts w:ascii="Times New Roman" w:hAnsi="Times New Roman" w:cs="Times New Roman"/>
                <w:sz w:val="16"/>
                <w:szCs w:val="16"/>
              </w:rPr>
              <w:t>ATP-binding protein (Contains p-loop)</w:t>
            </w:r>
          </w:p>
          <w:p w:rsidR="004A5E3E" w:rsidRDefault="00727F0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727F07">
              <w:rPr>
                <w:rFonts w:ascii="Times New Roman" w:hAnsi="Times New Roman" w:cs="Times New Roman"/>
                <w:sz w:val="16"/>
                <w:szCs w:val="16"/>
              </w:rPr>
              <w:t>Rhodanese domain protein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66499E">
              <w:rPr>
                <w:rFonts w:ascii="Times New Roman" w:hAnsi="Times New Roman" w:cs="Times New Roman"/>
                <w:sz w:val="16"/>
                <w:szCs w:val="16"/>
              </w:rPr>
              <w:t>Nlp/p60 protein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66499E">
              <w:rPr>
                <w:rFonts w:ascii="Times New Roman" w:hAnsi="Times New Roman" w:cs="Times New Roman"/>
                <w:sz w:val="16"/>
                <w:szCs w:val="16"/>
              </w:rPr>
              <w:t>Enoyl-CoA hydratase/isomerase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66499E">
              <w:rPr>
                <w:rFonts w:ascii="Times New Roman" w:hAnsi="Times New Roman" w:cs="Times New Roman"/>
                <w:sz w:val="16"/>
                <w:szCs w:val="16"/>
              </w:rPr>
              <w:t>30S ribosomal protein S9</w:t>
            </w:r>
          </w:p>
          <w:p w:rsidR="004A5E3E" w:rsidRPr="00AE2A3F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E2A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NA polymerase, sigma 54 subunit, rpon/sigl</w:t>
            </w:r>
          </w:p>
          <w:p w:rsidR="0066499E" w:rsidRDefault="0066499E" w:rsidP="0066499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913421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4A5E3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E391C">
              <w:rPr>
                <w:rFonts w:ascii="Times New Roman" w:hAnsi="Times New Roman" w:cs="Times New Roman"/>
                <w:sz w:val="16"/>
                <w:szCs w:val="16"/>
              </w:rPr>
              <w:t>Aminotransferase class-iii</w:t>
            </w:r>
          </w:p>
          <w:p w:rsidR="008E391C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E391C">
              <w:rPr>
                <w:rFonts w:ascii="Times New Roman" w:hAnsi="Times New Roman" w:cs="Times New Roman"/>
                <w:sz w:val="16"/>
                <w:szCs w:val="16"/>
              </w:rPr>
              <w:t>Transcriptional regulator, padr family</w:t>
            </w:r>
          </w:p>
          <w:p w:rsidR="008E391C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E391C">
              <w:rPr>
                <w:rFonts w:ascii="Times New Roman" w:hAnsi="Times New Roman" w:cs="Times New Roman"/>
                <w:sz w:val="16"/>
                <w:szCs w:val="16"/>
              </w:rPr>
              <w:t>ATP-dependent Clp protease proteolytic subunit</w:t>
            </w:r>
          </w:p>
          <w:p w:rsidR="008E391C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31DFA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8E391C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31DFA">
              <w:rPr>
                <w:rFonts w:ascii="Times New Roman" w:hAnsi="Times New Roman" w:cs="Times New Roman"/>
                <w:sz w:val="16"/>
                <w:szCs w:val="16"/>
              </w:rPr>
              <w:t>Erf family protein</w:t>
            </w:r>
          </w:p>
          <w:p w:rsidR="00E31DFA" w:rsidRDefault="00E31DFA" w:rsidP="00E31DFA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31DFA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393C8B" w:rsidRDefault="00393C8B" w:rsidP="00393C8B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31DFA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393C8B">
              <w:rPr>
                <w:rFonts w:ascii="Times New Roman" w:hAnsi="Times New Roman" w:cs="Times New Roman"/>
                <w:sz w:val="16"/>
                <w:szCs w:val="16"/>
              </w:rPr>
              <w:t>Peptidase m14 carboxypeptidase a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393C8B">
              <w:rPr>
                <w:rFonts w:ascii="Times New Roman" w:hAnsi="Times New Roman" w:cs="Times New Roman"/>
                <w:sz w:val="16"/>
                <w:szCs w:val="16"/>
              </w:rPr>
              <w:t>Acyl-CoA dehydrogenase domain-containing protein</w:t>
            </w:r>
          </w:p>
          <w:p w:rsidR="00393C8B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393C8B">
              <w:rPr>
                <w:rFonts w:ascii="Times New Roman" w:hAnsi="Times New Roman" w:cs="Times New Roman"/>
                <w:sz w:val="16"/>
                <w:szCs w:val="16"/>
              </w:rPr>
              <w:t xml:space="preserve">Pyridoxal-5'-phosphate-dependent protein 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393C8B">
              <w:rPr>
                <w:rFonts w:ascii="Times New Roman" w:hAnsi="Times New Roman" w:cs="Times New Roman"/>
                <w:sz w:val="16"/>
                <w:szCs w:val="16"/>
              </w:rPr>
              <w:t>beta subunit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9C674F">
              <w:rPr>
                <w:rFonts w:ascii="Times New Roman" w:hAnsi="Times New Roman" w:cs="Times New Roman"/>
                <w:sz w:val="16"/>
                <w:szCs w:val="16"/>
              </w:rPr>
              <w:t>Bifunctional protein FolD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9C674F">
              <w:rPr>
                <w:rFonts w:ascii="Times New Roman" w:hAnsi="Times New Roman" w:cs="Times New Roman"/>
                <w:sz w:val="16"/>
                <w:szCs w:val="16"/>
              </w:rPr>
              <w:t>dTDP-4-dehydrorhamnose reductase</w:t>
            </w:r>
          </w:p>
          <w:p w:rsidR="00D53050" w:rsidRDefault="00D53050" w:rsidP="00D5305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31DFA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D53050">
              <w:rPr>
                <w:rFonts w:ascii="Times New Roman" w:hAnsi="Times New Roman" w:cs="Times New Roman"/>
                <w:sz w:val="16"/>
                <w:szCs w:val="16"/>
              </w:rPr>
              <w:t>Dnak suppressor protein, putative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D53050">
              <w:rPr>
                <w:rFonts w:ascii="Times New Roman" w:hAnsi="Times New Roman" w:cs="Times New Roman"/>
                <w:sz w:val="16"/>
                <w:szCs w:val="16"/>
              </w:rPr>
              <w:t>Iron-regulated ABC transporter membrane component sufb</w:t>
            </w:r>
          </w:p>
          <w:p w:rsidR="00E31DFA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5374B5">
              <w:rPr>
                <w:rFonts w:ascii="Times New Roman" w:hAnsi="Times New Roman" w:cs="Times New Roman"/>
                <w:sz w:val="16"/>
                <w:szCs w:val="16"/>
              </w:rPr>
              <w:t>Ribosome-binding ATPase YchF</w:t>
            </w:r>
          </w:p>
          <w:p w:rsidR="00E31DFA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5374B5">
              <w:rPr>
                <w:rFonts w:ascii="Times New Roman" w:hAnsi="Times New Roman" w:cs="Times New Roman"/>
                <w:sz w:val="16"/>
                <w:szCs w:val="16"/>
              </w:rPr>
              <w:t>Enoyl-[acyl-carrier-protein] reductase [NADH]</w:t>
            </w:r>
          </w:p>
          <w:p w:rsidR="002B7190" w:rsidRDefault="002B7190" w:rsidP="002B719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31DFA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471D58" w:rsidRDefault="00471D58" w:rsidP="002B719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71D58">
              <w:rPr>
                <w:rFonts w:ascii="Times New Roman" w:hAnsi="Times New Roman" w:cs="Times New Roman"/>
                <w:sz w:val="16"/>
                <w:szCs w:val="16"/>
              </w:rPr>
              <w:t>Thioredoxin domain-containing protein</w:t>
            </w:r>
          </w:p>
          <w:p w:rsidR="002B7190" w:rsidRDefault="002B7190" w:rsidP="002B7190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31DFA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E31DFA" w:rsidRDefault="00471D58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71D58">
              <w:rPr>
                <w:rFonts w:ascii="Times New Roman" w:hAnsi="Times New Roman" w:cs="Times New Roman"/>
                <w:sz w:val="16"/>
                <w:szCs w:val="16"/>
              </w:rPr>
              <w:t>Anthranilate synthase, component ii</w:t>
            </w:r>
          </w:p>
          <w:p w:rsidR="005062D2" w:rsidRDefault="005062D2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5062D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functional purine biosynthesis protein PurH</w:t>
            </w:r>
          </w:p>
          <w:p w:rsidR="005062D2" w:rsidRDefault="005062D2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5062D2">
              <w:rPr>
                <w:rFonts w:ascii="Times New Roman" w:hAnsi="Times New Roman" w:cs="Times New Roman"/>
                <w:sz w:val="16"/>
                <w:szCs w:val="16"/>
              </w:rPr>
              <w:t>Nitrogen-fixing nifu domain protein</w:t>
            </w:r>
          </w:p>
          <w:p w:rsidR="005062D2" w:rsidRDefault="005062D2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5062D2">
              <w:rPr>
                <w:rFonts w:ascii="Times New Roman" w:hAnsi="Times New Roman" w:cs="Times New Roman"/>
                <w:sz w:val="16"/>
                <w:szCs w:val="16"/>
              </w:rPr>
              <w:t>50S ribosomal protein L17</w:t>
            </w:r>
          </w:p>
          <w:p w:rsidR="005062D2" w:rsidRDefault="001F435C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1F435C">
              <w:rPr>
                <w:rFonts w:ascii="Times New Roman" w:hAnsi="Times New Roman" w:cs="Times New Roman"/>
                <w:sz w:val="16"/>
                <w:szCs w:val="16"/>
              </w:rPr>
              <w:t>50S ribosomal protein L22</w:t>
            </w:r>
          </w:p>
          <w:p w:rsidR="005062D2" w:rsidRPr="001F435C" w:rsidRDefault="001F435C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1F435C">
              <w:rPr>
                <w:rFonts w:ascii="Times New Roman" w:hAnsi="Times New Roman" w:cs="Times New Roman"/>
                <w:sz w:val="16"/>
                <w:szCs w:val="16"/>
              </w:rPr>
              <w:t>50S ribosomal protein L23</w:t>
            </w:r>
          </w:p>
          <w:p w:rsidR="005062D2" w:rsidRDefault="001F435C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1F435C">
              <w:rPr>
                <w:rFonts w:ascii="Times New Roman" w:hAnsi="Times New Roman" w:cs="Times New Roman"/>
                <w:sz w:val="16"/>
                <w:szCs w:val="16"/>
              </w:rPr>
              <w:t>Outer membrane transport energization protein exbd</w:t>
            </w:r>
          </w:p>
          <w:p w:rsidR="005062D2" w:rsidRDefault="001F435C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1F435C">
              <w:rPr>
                <w:rFonts w:ascii="Times New Roman" w:hAnsi="Times New Roman" w:cs="Times New Roman"/>
                <w:sz w:val="16"/>
                <w:szCs w:val="16"/>
              </w:rPr>
              <w:t>Pur-alpha/beta/gamma DNA/RNA-binding protein</w:t>
            </w:r>
          </w:p>
          <w:p w:rsidR="005062D2" w:rsidRDefault="00E57A44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57A44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</w:p>
          <w:p w:rsidR="005062D2" w:rsidRDefault="00E57A44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E57A44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5062D2" w:rsidRPr="00AE2A3F" w:rsidRDefault="008F6A04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E2A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Uncharacterized protein</w:t>
            </w:r>
          </w:p>
          <w:p w:rsidR="00E57A44" w:rsidRPr="00AE2A3F" w:rsidRDefault="008F6A04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E2A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ranscription antitermination protein NusB</w:t>
            </w:r>
          </w:p>
          <w:p w:rsidR="00E57A44" w:rsidRPr="00AE2A3F" w:rsidRDefault="008F6A04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E2A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ranscription antitermination protein NusB</w:t>
            </w:r>
          </w:p>
          <w:p w:rsidR="00E57A44" w:rsidRDefault="008F6A04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F6A04">
              <w:rPr>
                <w:rFonts w:ascii="Times New Roman" w:hAnsi="Times New Roman" w:cs="Times New Roman"/>
                <w:sz w:val="16"/>
                <w:szCs w:val="16"/>
              </w:rPr>
              <w:t>Transcription termination factor Rho</w:t>
            </w:r>
          </w:p>
          <w:p w:rsidR="00E57A44" w:rsidRDefault="000A169A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0A169A">
              <w:rPr>
                <w:rFonts w:ascii="Times New Roman" w:hAnsi="Times New Roman" w:cs="Times New Roman"/>
                <w:sz w:val="16"/>
                <w:szCs w:val="16"/>
              </w:rPr>
              <w:t>Fes assembly suf system protein</w:t>
            </w:r>
          </w:p>
          <w:p w:rsidR="005062D2" w:rsidRDefault="000A169A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0A169A">
              <w:rPr>
                <w:rFonts w:ascii="Times New Roman" w:hAnsi="Times New Roman" w:cs="Times New Roman"/>
                <w:sz w:val="16"/>
                <w:szCs w:val="16"/>
              </w:rPr>
              <w:t>Ribosome hibernation protein yhbh</w:t>
            </w:r>
          </w:p>
          <w:p w:rsidR="005062D2" w:rsidRDefault="000A169A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0A169A">
              <w:rPr>
                <w:rFonts w:ascii="Times New Roman" w:hAnsi="Times New Roman" w:cs="Times New Roman"/>
                <w:sz w:val="16"/>
                <w:szCs w:val="16"/>
              </w:rPr>
              <w:t>Phage shock protein a, pspa</w:t>
            </w:r>
          </w:p>
          <w:p w:rsidR="0088078C" w:rsidRDefault="0088078C" w:rsidP="0088078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F6A04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88078C" w:rsidRDefault="0088078C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8078C">
              <w:rPr>
                <w:rFonts w:ascii="Times New Roman" w:hAnsi="Times New Roman" w:cs="Times New Roman"/>
                <w:sz w:val="16"/>
                <w:szCs w:val="16"/>
              </w:rPr>
              <w:t>Electron transfer flavoprotein alpha subunit</w:t>
            </w:r>
          </w:p>
          <w:p w:rsidR="0088078C" w:rsidRDefault="0088078C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8078C">
              <w:rPr>
                <w:rFonts w:ascii="Times New Roman" w:hAnsi="Times New Roman" w:cs="Times New Roman"/>
                <w:sz w:val="16"/>
                <w:szCs w:val="16"/>
              </w:rPr>
              <w:t>DNA methylase</w:t>
            </w:r>
          </w:p>
          <w:p w:rsidR="0088078C" w:rsidRDefault="0088078C" w:rsidP="0088078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F6A04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  <w:p w:rsidR="0088078C" w:rsidRDefault="0088078C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88078C">
              <w:rPr>
                <w:rFonts w:ascii="Times New Roman" w:hAnsi="Times New Roman" w:cs="Times New Roman"/>
                <w:sz w:val="16"/>
                <w:szCs w:val="16"/>
              </w:rPr>
              <w:t>Thioesterase superfamily protein</w:t>
            </w:r>
          </w:p>
          <w:p w:rsidR="0088078C" w:rsidRDefault="00A35238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A35238">
              <w:rPr>
                <w:rFonts w:ascii="Times New Roman" w:hAnsi="Times New Roman" w:cs="Times New Roman"/>
                <w:sz w:val="16"/>
                <w:szCs w:val="16"/>
              </w:rPr>
              <w:t>50S ribosomal protein L16</w:t>
            </w:r>
          </w:p>
          <w:p w:rsidR="0088078C" w:rsidRDefault="00A35238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A35238">
              <w:rPr>
                <w:rFonts w:ascii="Times New Roman" w:hAnsi="Times New Roman" w:cs="Times New Roman"/>
                <w:sz w:val="16"/>
                <w:szCs w:val="16"/>
              </w:rPr>
              <w:t>Ribose-phosphate pyrophosphokinase</w:t>
            </w:r>
          </w:p>
          <w:p w:rsidR="00740C44" w:rsidRPr="0026627C" w:rsidRDefault="00A35238" w:rsidP="00471D58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A35238">
              <w:rPr>
                <w:rFonts w:ascii="Times New Roman" w:hAnsi="Times New Roman" w:cs="Times New Roman"/>
                <w:sz w:val="16"/>
                <w:szCs w:val="16"/>
              </w:rPr>
              <w:t>Arsenate reductase and related protein</w:t>
            </w:r>
          </w:p>
        </w:tc>
        <w:tc>
          <w:tcPr>
            <w:tcW w:w="981" w:type="dxa"/>
          </w:tcPr>
          <w:p w:rsidR="009544A7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  <w:p w:rsidR="00C9432B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4A5E3E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4A5E3E" w:rsidRDefault="009644B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4A5E3E" w:rsidRDefault="009644B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0E15DF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</w:t>
            </w:r>
          </w:p>
          <w:p w:rsidR="004A5E3E" w:rsidRDefault="00727F0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  <w:p w:rsidR="0066499E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5374B5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5374B5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:rsidR="002B7190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5374B5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374B5" w:rsidRDefault="00471D5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374B5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5062D2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5062D2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374B5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A35238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A35238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  <w:p w:rsidR="00740C44" w:rsidRPr="0026627C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6" w:type="dxa"/>
          </w:tcPr>
          <w:p w:rsidR="009544A7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  <w:p w:rsidR="00C9432B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4A5E3E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4A5E3E" w:rsidRDefault="009644B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4A5E3E" w:rsidRDefault="009644B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0E15DF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</w:t>
            </w:r>
          </w:p>
          <w:p w:rsidR="004A5E3E" w:rsidRDefault="00727F0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  <w:p w:rsidR="00E31DFA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E31DFA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5374B5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:rsidR="002B7190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5374B5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374B5" w:rsidRDefault="00471D5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374B5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5374B5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5062D2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:rsidR="000A169A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:rsidR="00A35238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A35238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  <w:p w:rsidR="00740C44" w:rsidRPr="0026627C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137" w:type="dxa"/>
          </w:tcPr>
          <w:p w:rsidR="009544A7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.4</w:t>
            </w:r>
          </w:p>
          <w:p w:rsidR="00C9432B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  <w:p w:rsidR="004A5E3E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.3</w:t>
            </w:r>
          </w:p>
          <w:p w:rsidR="004A5E3E" w:rsidRDefault="009644B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  <w:p w:rsidR="004A5E3E" w:rsidRDefault="009644B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  <w:p w:rsidR="000E15DF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:rsidR="004A5E3E" w:rsidRDefault="00727F0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:rsidR="00E31DFA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  <w:p w:rsidR="005374B5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  <w:p w:rsidR="005374B5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  <w:p w:rsidR="002B7190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:rsidR="005374B5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:rsidR="005374B5" w:rsidRDefault="00471D5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:rsidR="005374B5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8.4</w:t>
            </w:r>
          </w:p>
          <w:p w:rsidR="005374B5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  <w:p w:rsidR="005062D2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  <w:p w:rsidR="005374B5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  <w:p w:rsidR="00A35238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  <w:p w:rsidR="00A35238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:rsidR="00740C44" w:rsidRPr="0026627C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</w:tcPr>
          <w:p w:rsidR="009544A7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.8</w:t>
            </w:r>
          </w:p>
          <w:p w:rsidR="00C9432B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04</w:t>
            </w:r>
          </w:p>
          <w:p w:rsidR="004A5E3E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145</w:t>
            </w:r>
          </w:p>
          <w:p w:rsidR="004A5E3E" w:rsidRDefault="009644B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  <w:p w:rsidR="004A5E3E" w:rsidRDefault="009644B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39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09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  <w:p w:rsidR="004A5E3E" w:rsidRDefault="00913421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  <w:p w:rsidR="000E15DF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09</w:t>
            </w:r>
          </w:p>
          <w:p w:rsidR="004A5E3E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  <w:p w:rsidR="004A5E3E" w:rsidRDefault="00727F0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29</w:t>
            </w:r>
          </w:p>
          <w:p w:rsidR="004A5E3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64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24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25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54</w:t>
            </w:r>
          </w:p>
          <w:p w:rsidR="0066499E" w:rsidRDefault="0066499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14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16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27</w:t>
            </w:r>
          </w:p>
          <w:p w:rsidR="0066499E" w:rsidRDefault="008E391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48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15</w:t>
            </w:r>
          </w:p>
          <w:p w:rsidR="0066499E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83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07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86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1DFA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05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34</w:t>
            </w:r>
          </w:p>
          <w:p w:rsidR="00E31DFA" w:rsidRDefault="009C674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35</w:t>
            </w: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82</w:t>
            </w:r>
          </w:p>
          <w:p w:rsidR="00E31DFA" w:rsidRDefault="00E31DF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1DFA" w:rsidRDefault="00D5305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48</w:t>
            </w:r>
          </w:p>
          <w:p w:rsidR="00E31DFA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  <w:p w:rsidR="00E31DFA" w:rsidRDefault="005374B5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997</w:t>
            </w:r>
          </w:p>
          <w:p w:rsidR="005374B5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  <w:p w:rsidR="002B7190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79</w:t>
            </w:r>
          </w:p>
          <w:p w:rsidR="005374B5" w:rsidRDefault="002B7190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72</w:t>
            </w:r>
          </w:p>
          <w:p w:rsidR="005374B5" w:rsidRDefault="00471D5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  <w:p w:rsidR="005374B5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55</w:t>
            </w:r>
          </w:p>
          <w:p w:rsidR="005374B5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19</w:t>
            </w:r>
          </w:p>
          <w:p w:rsidR="005062D2" w:rsidRDefault="005062D2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687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31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  <w:p w:rsidR="005062D2" w:rsidRDefault="001F435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97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75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17</w:t>
            </w:r>
          </w:p>
          <w:p w:rsidR="005062D2" w:rsidRDefault="00E57A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99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48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85</w:t>
            </w:r>
          </w:p>
          <w:p w:rsidR="00E57A44" w:rsidRDefault="008F6A0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59</w:t>
            </w:r>
          </w:p>
          <w:p w:rsidR="00E57A44" w:rsidRDefault="000A169A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  <w:p w:rsidR="00E57A44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89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75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04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92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387</w:t>
            </w:r>
          </w:p>
          <w:p w:rsidR="0088078C" w:rsidRDefault="0088078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93</w:t>
            </w:r>
          </w:p>
          <w:p w:rsidR="00A35238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  <w:p w:rsidR="00A35238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29</w:t>
            </w:r>
          </w:p>
          <w:p w:rsidR="00A35238" w:rsidRPr="0026627C" w:rsidRDefault="00A35238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63</w:t>
            </w:r>
          </w:p>
        </w:tc>
        <w:tc>
          <w:tcPr>
            <w:tcW w:w="1419" w:type="dxa"/>
          </w:tcPr>
          <w:p w:rsidR="009544A7" w:rsidRDefault="0026627C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865850</w:t>
            </w:r>
          </w:p>
          <w:p w:rsidR="00C9432B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9432B" w:rsidRDefault="00C9432B" w:rsidP="00C9432B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C9432B" w:rsidRDefault="00C9432B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9432B" w:rsidRDefault="00C9432B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lastRenderedPageBreak/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lastRenderedPageBreak/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  <w:p w:rsidR="00740C44" w:rsidRPr="0026627C" w:rsidRDefault="00740C44" w:rsidP="00C9432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1418" w:type="dxa"/>
          </w:tcPr>
          <w:p w:rsidR="0026627C" w:rsidRPr="00740C44" w:rsidRDefault="0026627C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  <w:p w:rsidR="00C9432B" w:rsidRPr="00740C44" w:rsidRDefault="00C9432B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9432B" w:rsidRPr="00740C44" w:rsidRDefault="00C9432B" w:rsidP="00C9432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9300</w:t>
            </w:r>
          </w:p>
          <w:p w:rsidR="009544A7" w:rsidRPr="00740C44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9432B" w:rsidRPr="00740C44" w:rsidRDefault="00C9432B" w:rsidP="00C9432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000</w:t>
            </w:r>
          </w:p>
          <w:p w:rsidR="009644B1" w:rsidRPr="00740C44" w:rsidRDefault="009644B1" w:rsidP="009644B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5800</w:t>
            </w:r>
          </w:p>
          <w:p w:rsidR="009644B1" w:rsidRPr="00740C44" w:rsidRDefault="009644B1" w:rsidP="009644B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86500</w:t>
            </w:r>
          </w:p>
          <w:p w:rsidR="00913421" w:rsidRPr="00740C44" w:rsidRDefault="00913421" w:rsidP="0091342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34500</w:t>
            </w:r>
          </w:p>
          <w:p w:rsidR="00913421" w:rsidRPr="00740C44" w:rsidRDefault="00913421" w:rsidP="0091342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8500</w:t>
            </w:r>
          </w:p>
          <w:p w:rsidR="00913421" w:rsidRPr="00740C44" w:rsidRDefault="00913421" w:rsidP="0091342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35500</w:t>
            </w:r>
          </w:p>
          <w:p w:rsidR="00913421" w:rsidRPr="00740C44" w:rsidRDefault="00913421" w:rsidP="0091342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450</w:t>
            </w:r>
          </w:p>
          <w:p w:rsidR="00913421" w:rsidRPr="00740C44" w:rsidRDefault="00913421" w:rsidP="0091342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9500</w:t>
            </w:r>
          </w:p>
          <w:p w:rsidR="000E15DF" w:rsidRPr="00740C44" w:rsidRDefault="000E15DF" w:rsidP="000E15D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9900</w:t>
            </w:r>
          </w:p>
          <w:p w:rsidR="00C9432B" w:rsidRPr="00740C44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E15DF" w:rsidRPr="00740C44" w:rsidRDefault="000E15DF" w:rsidP="000E15D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0500</w:t>
            </w:r>
          </w:p>
          <w:p w:rsidR="000E15DF" w:rsidRPr="00740C44" w:rsidRDefault="000E15DF" w:rsidP="000E15D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767850</w:t>
            </w:r>
          </w:p>
          <w:p w:rsidR="00727F07" w:rsidRPr="00740C44" w:rsidRDefault="00727F07" w:rsidP="00727F0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6000</w:t>
            </w:r>
          </w:p>
          <w:p w:rsidR="0066499E" w:rsidRPr="00740C44" w:rsidRDefault="0066499E" w:rsidP="0066499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6350</w:t>
            </w:r>
          </w:p>
          <w:p w:rsidR="0066499E" w:rsidRPr="00740C44" w:rsidRDefault="0066499E" w:rsidP="0066499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055</w:t>
            </w:r>
          </w:p>
          <w:p w:rsidR="0066499E" w:rsidRPr="00740C44" w:rsidRDefault="0066499E" w:rsidP="0066499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1400</w:t>
            </w:r>
          </w:p>
          <w:p w:rsidR="0066499E" w:rsidRPr="00740C44" w:rsidRDefault="0066499E" w:rsidP="0066499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7850</w:t>
            </w:r>
          </w:p>
          <w:p w:rsidR="0066499E" w:rsidRPr="00740C44" w:rsidRDefault="0066499E" w:rsidP="0066499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0600</w:t>
            </w:r>
          </w:p>
          <w:p w:rsidR="0066499E" w:rsidRPr="00740C44" w:rsidRDefault="0066499E" w:rsidP="0066499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0100</w:t>
            </w:r>
          </w:p>
          <w:p w:rsidR="008E391C" w:rsidRPr="00740C44" w:rsidRDefault="008E391C" w:rsidP="008E391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7550</w:t>
            </w:r>
          </w:p>
          <w:p w:rsidR="008E391C" w:rsidRPr="00740C44" w:rsidRDefault="008E391C" w:rsidP="008E391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4450</w:t>
            </w:r>
          </w:p>
          <w:p w:rsidR="008E391C" w:rsidRPr="00740C44" w:rsidRDefault="008E391C" w:rsidP="008E391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9150</w:t>
            </w:r>
          </w:p>
          <w:p w:rsidR="00E31DFA" w:rsidRPr="00740C44" w:rsidRDefault="00E31DFA" w:rsidP="00E31DF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4400</w:t>
            </w:r>
          </w:p>
          <w:p w:rsidR="00E31DFA" w:rsidRPr="00740C44" w:rsidRDefault="00E31DFA" w:rsidP="00E31DF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4500</w:t>
            </w:r>
          </w:p>
          <w:p w:rsidR="00E31DFA" w:rsidRPr="00740C44" w:rsidRDefault="00E31DFA" w:rsidP="00E31DF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1600</w:t>
            </w:r>
          </w:p>
          <w:p w:rsidR="00393C8B" w:rsidRPr="00740C44" w:rsidRDefault="00393C8B" w:rsidP="00393C8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82333.3</w:t>
            </w:r>
          </w:p>
          <w:p w:rsidR="00393C8B" w:rsidRPr="00740C44" w:rsidRDefault="00393C8B" w:rsidP="00393C8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8333.33</w:t>
            </w:r>
          </w:p>
          <w:p w:rsidR="00393C8B" w:rsidRPr="00740C44" w:rsidRDefault="00393C8B" w:rsidP="00393C8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18766.7</w:t>
            </w:r>
          </w:p>
          <w:p w:rsidR="000E15DF" w:rsidRPr="00740C44" w:rsidRDefault="000E15DF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93C8B" w:rsidRPr="00740C44" w:rsidRDefault="00393C8B" w:rsidP="00393C8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41000</w:t>
            </w:r>
          </w:p>
          <w:p w:rsidR="009C674F" w:rsidRPr="00740C44" w:rsidRDefault="009C674F" w:rsidP="009C674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4133.33</w:t>
            </w:r>
          </w:p>
          <w:p w:rsidR="009C674F" w:rsidRPr="00740C44" w:rsidRDefault="009C674F" w:rsidP="009C674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11333.3</w:t>
            </w:r>
          </w:p>
          <w:p w:rsidR="00D53050" w:rsidRPr="00740C44" w:rsidRDefault="00D53050" w:rsidP="00D530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11333.3</w:t>
            </w:r>
          </w:p>
          <w:p w:rsidR="00D53050" w:rsidRPr="00740C44" w:rsidRDefault="00D53050" w:rsidP="00D530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71666.7</w:t>
            </w:r>
          </w:p>
          <w:p w:rsidR="00393C8B" w:rsidRPr="00740C44" w:rsidRDefault="00393C8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53050" w:rsidRPr="00740C44" w:rsidRDefault="00D53050" w:rsidP="00D530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86666.7</w:t>
            </w:r>
          </w:p>
          <w:p w:rsidR="005374B5" w:rsidRPr="00740C44" w:rsidRDefault="005374B5" w:rsidP="005374B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34333.3</w:t>
            </w:r>
          </w:p>
          <w:p w:rsidR="005374B5" w:rsidRPr="00740C44" w:rsidRDefault="005374B5" w:rsidP="005374B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5966.67</w:t>
            </w:r>
          </w:p>
          <w:p w:rsidR="002B7190" w:rsidRPr="00740C44" w:rsidRDefault="002B7190" w:rsidP="002B719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23333.3</w:t>
            </w:r>
          </w:p>
          <w:p w:rsidR="002B7190" w:rsidRPr="00740C44" w:rsidRDefault="002B7190" w:rsidP="002B719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96666.7</w:t>
            </w:r>
          </w:p>
          <w:p w:rsidR="002B7190" w:rsidRPr="00740C44" w:rsidRDefault="002B7190" w:rsidP="002B719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0966.67</w:t>
            </w:r>
          </w:p>
          <w:p w:rsidR="00471D58" w:rsidRPr="00740C44" w:rsidRDefault="00471D58" w:rsidP="00471D5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3666.67</w:t>
            </w:r>
          </w:p>
          <w:p w:rsidR="005062D2" w:rsidRPr="00740C44" w:rsidRDefault="005062D2" w:rsidP="005062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8354666.7</w:t>
            </w:r>
          </w:p>
          <w:p w:rsidR="005062D2" w:rsidRPr="00740C44" w:rsidRDefault="005062D2" w:rsidP="005062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99333.3</w:t>
            </w:r>
          </w:p>
          <w:p w:rsidR="005062D2" w:rsidRPr="00740C44" w:rsidRDefault="005062D2" w:rsidP="005062D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65666.7</w:t>
            </w:r>
          </w:p>
          <w:p w:rsidR="001F435C" w:rsidRPr="00740C44" w:rsidRDefault="001F435C" w:rsidP="001F435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14866.7</w:t>
            </w:r>
          </w:p>
          <w:p w:rsidR="001F435C" w:rsidRPr="00740C44" w:rsidRDefault="001F435C" w:rsidP="001F435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6766.67</w:t>
            </w:r>
          </w:p>
          <w:p w:rsidR="001F435C" w:rsidRPr="00740C44" w:rsidRDefault="001F435C" w:rsidP="001F435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89333.3</w:t>
            </w:r>
          </w:p>
          <w:p w:rsidR="00E57A44" w:rsidRPr="00740C44" w:rsidRDefault="00E57A44" w:rsidP="00E57A4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42666.7</w:t>
            </w:r>
          </w:p>
          <w:p w:rsidR="00E57A44" w:rsidRPr="00740C44" w:rsidRDefault="00E57A44" w:rsidP="00E57A4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83200</w:t>
            </w:r>
          </w:p>
          <w:p w:rsidR="00E57A44" w:rsidRPr="00740C44" w:rsidRDefault="00E57A44" w:rsidP="00E57A4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64300</w:t>
            </w:r>
          </w:p>
          <w:p w:rsidR="008F6A04" w:rsidRPr="00740C44" w:rsidRDefault="008F6A04" w:rsidP="008F6A0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01333.3</w:t>
            </w:r>
          </w:p>
          <w:p w:rsidR="008F6A04" w:rsidRPr="00740C44" w:rsidRDefault="008F6A04" w:rsidP="008F6A0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8766.7</w:t>
            </w:r>
          </w:p>
          <w:p w:rsidR="008F6A04" w:rsidRPr="00740C44" w:rsidRDefault="008F6A04" w:rsidP="008F6A0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5533.33</w:t>
            </w:r>
          </w:p>
          <w:p w:rsidR="000A169A" w:rsidRPr="00740C44" w:rsidRDefault="000A169A" w:rsidP="000A16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1533.33</w:t>
            </w:r>
          </w:p>
          <w:p w:rsidR="000A169A" w:rsidRPr="00740C44" w:rsidRDefault="000A169A" w:rsidP="000A16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08666.7</w:t>
            </w:r>
          </w:p>
          <w:p w:rsidR="000A169A" w:rsidRPr="00740C44" w:rsidRDefault="000A169A" w:rsidP="000A169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20333.3</w:t>
            </w:r>
          </w:p>
          <w:p w:rsidR="0088078C" w:rsidRPr="00740C44" w:rsidRDefault="0088078C" w:rsidP="008807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84000</w:t>
            </w:r>
          </w:p>
          <w:p w:rsidR="0088078C" w:rsidRPr="00740C44" w:rsidRDefault="0088078C" w:rsidP="008807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99600</w:t>
            </w:r>
          </w:p>
          <w:p w:rsidR="0088078C" w:rsidRPr="00740C44" w:rsidRDefault="0088078C" w:rsidP="008807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97200</w:t>
            </w:r>
          </w:p>
          <w:p w:rsidR="0088078C" w:rsidRPr="00740C44" w:rsidRDefault="0088078C" w:rsidP="008807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24333.3</w:t>
            </w:r>
          </w:p>
          <w:p w:rsidR="0088078C" w:rsidRPr="00740C44" w:rsidRDefault="0088078C" w:rsidP="008807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8733.33</w:t>
            </w:r>
          </w:p>
          <w:p w:rsidR="0088078C" w:rsidRPr="00740C44" w:rsidRDefault="0088078C" w:rsidP="008807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8200</w:t>
            </w:r>
          </w:p>
          <w:p w:rsidR="00A35238" w:rsidRPr="00740C44" w:rsidRDefault="00A35238" w:rsidP="00A352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7133.33</w:t>
            </w:r>
          </w:p>
          <w:p w:rsidR="00A35238" w:rsidRPr="00740C44" w:rsidRDefault="00A35238" w:rsidP="00A3523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56666.7</w:t>
            </w:r>
          </w:p>
          <w:p w:rsidR="0088078C" w:rsidRPr="00740C44" w:rsidRDefault="00A35238" w:rsidP="00740C4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29333.3</w:t>
            </w:r>
          </w:p>
        </w:tc>
        <w:tc>
          <w:tcPr>
            <w:tcW w:w="850" w:type="dxa"/>
          </w:tcPr>
          <w:p w:rsidR="009544A7" w:rsidRPr="0026627C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∞</w:t>
            </w:r>
          </w:p>
          <w:p w:rsidR="009544A7" w:rsidRDefault="009544A7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4A5E3E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  <w:p w:rsidR="004A5E3E" w:rsidRPr="0026627C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</w:tc>
        <w:tc>
          <w:tcPr>
            <w:tcW w:w="1133" w:type="dxa"/>
          </w:tcPr>
          <w:p w:rsidR="004A5E3E" w:rsidRDefault="004A5E3E" w:rsidP="00C9432B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5E3E" w:rsidRDefault="004A5E3E" w:rsidP="0026627C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544A7" w:rsidRDefault="00C9432B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Pr="00740C44" w:rsidRDefault="00740C44" w:rsidP="00E268AD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  <w:p w:rsidR="00740C44" w:rsidRPr="0026627C" w:rsidRDefault="00740C44" w:rsidP="00740C44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454967" w:rsidRPr="0026627C" w:rsidTr="002C263D">
        <w:trPr>
          <w:gridAfter w:val="1"/>
          <w:wAfter w:w="1703" w:type="dxa"/>
          <w:trHeight w:val="460"/>
        </w:trPr>
        <w:tc>
          <w:tcPr>
            <w:tcW w:w="1276" w:type="dxa"/>
            <w:tcBorders>
              <w:bottom w:val="single" w:sz="12" w:space="0" w:color="000000" w:themeColor="text1"/>
            </w:tcBorders>
          </w:tcPr>
          <w:p w:rsidR="004A5E3E" w:rsidRPr="0026627C" w:rsidRDefault="00454967" w:rsidP="00454967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87_RS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D15088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3686" w:type="dxa"/>
            <w:tcBorders>
              <w:bottom w:val="single" w:sz="12" w:space="0" w:color="000000" w:themeColor="text1"/>
            </w:tcBorders>
          </w:tcPr>
          <w:p w:rsidR="004A5E3E" w:rsidRPr="0026627C" w:rsidRDefault="004A5E3E" w:rsidP="00454967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981" w:type="dxa"/>
            <w:tcBorders>
              <w:bottom w:val="single" w:sz="12" w:space="0" w:color="000000" w:themeColor="text1"/>
            </w:tcBorders>
          </w:tcPr>
          <w:p w:rsidR="00454967" w:rsidRPr="0026627C" w:rsidRDefault="004A5E3E" w:rsidP="00454967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0000" w:themeColor="text1"/>
            </w:tcBorders>
          </w:tcPr>
          <w:p w:rsidR="00454967" w:rsidRPr="0026627C" w:rsidRDefault="004A5E3E" w:rsidP="00454967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7" w:type="dxa"/>
            <w:tcBorders>
              <w:bottom w:val="single" w:sz="12" w:space="0" w:color="000000" w:themeColor="text1"/>
            </w:tcBorders>
          </w:tcPr>
          <w:p w:rsidR="00454967" w:rsidRPr="0026627C" w:rsidRDefault="004A5E3E" w:rsidP="00454967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1</w:t>
            </w:r>
          </w:p>
        </w:tc>
        <w:tc>
          <w:tcPr>
            <w:tcW w:w="853" w:type="dxa"/>
            <w:tcBorders>
              <w:bottom w:val="single" w:sz="12" w:space="0" w:color="000000" w:themeColor="text1"/>
            </w:tcBorders>
          </w:tcPr>
          <w:p w:rsidR="00454967" w:rsidRPr="0026627C" w:rsidRDefault="004A5E3E" w:rsidP="00454967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268</w:t>
            </w:r>
          </w:p>
        </w:tc>
        <w:tc>
          <w:tcPr>
            <w:tcW w:w="1419" w:type="dxa"/>
            <w:tcBorders>
              <w:bottom w:val="single" w:sz="12" w:space="0" w:color="000000" w:themeColor="text1"/>
            </w:tcBorders>
          </w:tcPr>
          <w:p w:rsidR="00454967" w:rsidRPr="004A5E3E" w:rsidRDefault="004A5E3E" w:rsidP="0045496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3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</w:tcPr>
          <w:p w:rsidR="00454967" w:rsidRPr="00740C44" w:rsidRDefault="004A5E3E" w:rsidP="004A5E3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40C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6550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:rsidR="00454967" w:rsidRPr="0026627C" w:rsidRDefault="004A5E3E" w:rsidP="004A5E3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A5E3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∞</w:t>
            </w:r>
          </w:p>
        </w:tc>
        <w:tc>
          <w:tcPr>
            <w:tcW w:w="1133" w:type="dxa"/>
            <w:tcBorders>
              <w:bottom w:val="single" w:sz="12" w:space="0" w:color="000000" w:themeColor="text1"/>
            </w:tcBorders>
          </w:tcPr>
          <w:p w:rsidR="00454967" w:rsidRPr="0026627C" w:rsidRDefault="00454967" w:rsidP="00454967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2662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</w:tbl>
    <w:bookmarkEnd w:id="0"/>
    <w:p w:rsidR="002C263D" w:rsidRPr="00135255" w:rsidRDefault="002C263D">
      <w:pPr>
        <w:rPr>
          <w:rFonts w:ascii="Times New Roman" w:hAnsi="Times New Roman" w:cs="Times New Roman"/>
          <w:iCs/>
          <w:color w:val="000000"/>
          <w:sz w:val="16"/>
          <w:szCs w:val="16"/>
        </w:rPr>
      </w:pPr>
      <w:r>
        <w:rPr>
          <w:rFonts w:ascii="Times New Roman" w:hAnsi="Times New Roman" w:cs="Times New Roman" w:hint="eastAsia"/>
          <w:iCs/>
          <w:color w:val="000000"/>
          <w:sz w:val="16"/>
          <w:szCs w:val="16"/>
          <w:vertAlign w:val="superscript"/>
        </w:rPr>
        <w:t>1</w:t>
      </w:r>
      <w:r w:rsidR="00135255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>P</w:t>
      </w:r>
      <w:r w:rsidR="001B3343" w:rsidRPr="00135255">
        <w:rPr>
          <w:rFonts w:ascii="Times New Roman" w:hAnsi="Times New Roman" w:cs="Times New Roman" w:hint="eastAsia"/>
          <w:iCs/>
          <w:color w:val="000000"/>
          <w:sz w:val="16"/>
          <w:szCs w:val="16"/>
        </w:rPr>
        <w:t>e</w:t>
      </w:r>
      <w:r w:rsidR="001B3343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ptide </w:t>
      </w:r>
      <w:r w:rsidR="001B3343" w:rsidRPr="00135255">
        <w:rPr>
          <w:rFonts w:ascii="Times New Roman" w:hAnsi="Times New Roman" w:cs="Times New Roman" w:hint="eastAsia"/>
          <w:iCs/>
          <w:color w:val="000000"/>
          <w:sz w:val="16"/>
          <w:szCs w:val="16"/>
        </w:rPr>
        <w:t xml:space="preserve">counts </w:t>
      </w:r>
      <w:r w:rsidR="001B3343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of the protein identified by LC-MS </w:t>
      </w:r>
    </w:p>
    <w:p w:rsidR="002C263D" w:rsidRPr="00135255" w:rsidRDefault="002C263D">
      <w:pPr>
        <w:rPr>
          <w:rFonts w:ascii="Times New Roman" w:hAnsi="Times New Roman" w:cs="Times New Roman"/>
          <w:iCs/>
          <w:color w:val="000000"/>
          <w:sz w:val="11"/>
          <w:szCs w:val="16"/>
          <w:vertAlign w:val="superscript"/>
        </w:rPr>
      </w:pPr>
      <w:r>
        <w:rPr>
          <w:rFonts w:ascii="Times New Roman" w:hAnsi="Times New Roman" w:cs="Times New Roman" w:hint="eastAsia"/>
          <w:iCs/>
          <w:color w:val="000000"/>
          <w:sz w:val="16"/>
          <w:szCs w:val="16"/>
          <w:vertAlign w:val="superscript"/>
        </w:rPr>
        <w:t>2</w:t>
      </w:r>
      <w:r w:rsidR="001B3343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The specific </w:t>
      </w:r>
      <w:r w:rsidR="001B3343" w:rsidRPr="00135255">
        <w:rPr>
          <w:rFonts w:ascii="Times New Roman" w:hAnsi="Times New Roman" w:cs="Times New Roman" w:hint="eastAsia"/>
          <w:iCs/>
          <w:color w:val="000000"/>
          <w:sz w:val="16"/>
          <w:szCs w:val="16"/>
        </w:rPr>
        <w:t>pe</w:t>
      </w:r>
      <w:r w:rsidR="001B3343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ptide </w:t>
      </w:r>
      <w:r w:rsidR="001B3343" w:rsidRPr="00135255">
        <w:rPr>
          <w:rFonts w:ascii="Times New Roman" w:hAnsi="Times New Roman" w:cs="Times New Roman" w:hint="eastAsia"/>
          <w:iCs/>
          <w:color w:val="000000"/>
          <w:sz w:val="16"/>
          <w:szCs w:val="16"/>
        </w:rPr>
        <w:t xml:space="preserve">counts </w:t>
      </w:r>
      <w:r w:rsidR="001B3343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>of the protein identified by LC-MS</w:t>
      </w:r>
    </w:p>
    <w:p w:rsidR="002C263D" w:rsidRPr="00135255" w:rsidRDefault="002C263D">
      <w:pPr>
        <w:rPr>
          <w:rFonts w:ascii="Times New Roman" w:hAnsi="Times New Roman" w:cs="Times New Roman"/>
          <w:iCs/>
          <w:color w:val="000000"/>
          <w:szCs w:val="16"/>
        </w:rPr>
      </w:pPr>
      <w:r>
        <w:rPr>
          <w:rFonts w:ascii="Times New Roman" w:hAnsi="Times New Roman" w:cs="Times New Roman" w:hint="eastAsia"/>
          <w:iCs/>
          <w:color w:val="000000"/>
          <w:sz w:val="16"/>
          <w:szCs w:val="16"/>
          <w:vertAlign w:val="superscript"/>
        </w:rPr>
        <w:t>3</w:t>
      </w:r>
      <w:r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Mol. </w:t>
      </w:r>
      <w:r w:rsidR="00BE2E05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>W</w:t>
      </w:r>
      <w:r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>eight</w:t>
      </w:r>
      <w:r w:rsidR="00BE2E05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 of </w:t>
      </w:r>
      <w:r w:rsidR="001B3343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the </w:t>
      </w:r>
      <w:r w:rsidR="00BE2E05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>p</w:t>
      </w:r>
      <w:r w:rsidR="001B3343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>r</w:t>
      </w:r>
      <w:r w:rsidR="00BE2E05" w:rsidRPr="00135255">
        <w:rPr>
          <w:rFonts w:ascii="Times New Roman" w:hAnsi="Times New Roman" w:cs="Times New Roman"/>
          <w:iCs/>
          <w:color w:val="000000"/>
          <w:sz w:val="16"/>
          <w:szCs w:val="16"/>
        </w:rPr>
        <w:t>otein</w:t>
      </w:r>
    </w:p>
    <w:p w:rsidR="00AF4957" w:rsidRPr="002C263D" w:rsidRDefault="002C263D">
      <w:pPr>
        <w:rPr>
          <w:rFonts w:ascii="Times New Roman" w:hAnsi="Times New Roman" w:cs="Times New Roman"/>
          <w:sz w:val="16"/>
          <w:szCs w:val="24"/>
        </w:rPr>
      </w:pPr>
      <w:r>
        <w:rPr>
          <w:rFonts w:ascii="Times New Roman" w:hAnsi="Times New Roman" w:cs="Times New Roman"/>
          <w:iCs/>
          <w:color w:val="000000"/>
          <w:sz w:val="16"/>
          <w:szCs w:val="16"/>
          <w:vertAlign w:val="superscript"/>
        </w:rPr>
        <w:t>4</w:t>
      </w:r>
      <w:r w:rsidR="00135255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Using the </w:t>
      </w:r>
      <w:r w:rsidR="00CF2679" w:rsidRPr="002C263D">
        <w:rPr>
          <w:rFonts w:ascii="Times New Roman" w:hAnsi="Times New Roman" w:cs="Times New Roman"/>
          <w:sz w:val="16"/>
          <w:szCs w:val="24"/>
        </w:rPr>
        <w:t>Label-free quantification</w:t>
      </w:r>
      <w:r w:rsidR="00E80502">
        <w:rPr>
          <w:rFonts w:ascii="Times New Roman" w:hAnsi="Times New Roman" w:cs="Times New Roman" w:hint="eastAsia"/>
          <w:sz w:val="16"/>
          <w:szCs w:val="24"/>
        </w:rPr>
        <w:t xml:space="preserve"> </w:t>
      </w:r>
      <w:r w:rsidR="00135255">
        <w:rPr>
          <w:rFonts w:ascii="Times New Roman" w:hAnsi="Times New Roman" w:cs="Times New Roman"/>
          <w:iCs/>
          <w:color w:val="000000"/>
          <w:sz w:val="16"/>
          <w:szCs w:val="16"/>
        </w:rPr>
        <w:t>method</w:t>
      </w:r>
      <w:r w:rsidR="00135255">
        <w:rPr>
          <w:rFonts w:ascii="Times New Roman" w:hAnsi="Times New Roman" w:cs="Times New Roman"/>
          <w:sz w:val="16"/>
          <w:szCs w:val="24"/>
        </w:rPr>
        <w:t xml:space="preserve"> to </w:t>
      </w:r>
      <w:r w:rsidR="00135255" w:rsidRPr="00135255">
        <w:rPr>
          <w:rFonts w:ascii="Times New Roman" w:hAnsi="Times New Roman" w:cs="Times New Roman"/>
          <w:sz w:val="16"/>
          <w:szCs w:val="24"/>
        </w:rPr>
        <w:t>quantify</w:t>
      </w:r>
      <w:r w:rsidR="00135255">
        <w:rPr>
          <w:rFonts w:ascii="Times New Roman" w:hAnsi="Times New Roman" w:cs="Times New Roman"/>
          <w:sz w:val="16"/>
          <w:szCs w:val="24"/>
        </w:rPr>
        <w:t xml:space="preserve"> protein</w:t>
      </w:r>
    </w:p>
    <w:sectPr w:rsidR="00AF4957" w:rsidRPr="002C263D" w:rsidSect="005236B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6998" w:rsidRDefault="009F6998" w:rsidP="005236B3">
      <w:r>
        <w:separator/>
      </w:r>
    </w:p>
  </w:endnote>
  <w:endnote w:type="continuationSeparator" w:id="0">
    <w:p w:rsidR="009F6998" w:rsidRDefault="009F6998" w:rsidP="00523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fcdpnMyriadPro-LightIt">
    <w:altName w:val="Cambria"/>
    <w:charset w:val="00"/>
    <w:family w:val="roman"/>
    <w:pitch w:val="default"/>
    <w:sig w:usb0="00000000" w:usb1="00000000" w:usb2="00000000" w:usb3="00000000" w:csb0="00040001" w:csb1="00000000"/>
  </w:font>
  <w:font w:name="MinionPro-It">
    <w:altName w:val="Cambria"/>
    <w:panose1 w:val="02040503050201090203"/>
    <w:charset w:val="00"/>
    <w:family w:val="roman"/>
    <w:pitch w:val="default"/>
  </w:font>
  <w:font w:name="Minion-Italic">
    <w:altName w:val="Cambria"/>
    <w:charset w:val="00"/>
    <w:family w:val="roman"/>
    <w:pitch w:val="default"/>
  </w:font>
  <w:font w:name="Minion-Regular">
    <w:altName w:val="Cambria"/>
    <w:charset w:val="00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6998" w:rsidRDefault="009F6998" w:rsidP="005236B3">
      <w:r>
        <w:separator/>
      </w:r>
    </w:p>
  </w:footnote>
  <w:footnote w:type="continuationSeparator" w:id="0">
    <w:p w:rsidR="009F6998" w:rsidRDefault="009F6998" w:rsidP="005236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E50615"/>
    <w:multiLevelType w:val="hybridMultilevel"/>
    <w:tmpl w:val="11DA56CE"/>
    <w:lvl w:ilvl="0" w:tplc="0409000F">
      <w:start w:val="1"/>
      <w:numFmt w:val="decimal"/>
      <w:lvlText w:val="%1."/>
      <w:lvlJc w:val="left"/>
      <w:pPr>
        <w:ind w:left="1060" w:hanging="420"/>
      </w:p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00594"/>
    <w:rsid w:val="00001BAE"/>
    <w:rsid w:val="00011A9A"/>
    <w:rsid w:val="00062009"/>
    <w:rsid w:val="000642A0"/>
    <w:rsid w:val="000826DA"/>
    <w:rsid w:val="00084E6A"/>
    <w:rsid w:val="000A169A"/>
    <w:rsid w:val="000B2D90"/>
    <w:rsid w:val="000B75B5"/>
    <w:rsid w:val="000D73F7"/>
    <w:rsid w:val="000E15DF"/>
    <w:rsid w:val="000E37B1"/>
    <w:rsid w:val="000E50E8"/>
    <w:rsid w:val="000E7045"/>
    <w:rsid w:val="00103C0B"/>
    <w:rsid w:val="00111D03"/>
    <w:rsid w:val="00113731"/>
    <w:rsid w:val="00115A8B"/>
    <w:rsid w:val="00135255"/>
    <w:rsid w:val="001512D6"/>
    <w:rsid w:val="00162C7D"/>
    <w:rsid w:val="00183E57"/>
    <w:rsid w:val="001A58D5"/>
    <w:rsid w:val="001B3343"/>
    <w:rsid w:val="001C7A81"/>
    <w:rsid w:val="001F435C"/>
    <w:rsid w:val="00200294"/>
    <w:rsid w:val="002052BD"/>
    <w:rsid w:val="002164FF"/>
    <w:rsid w:val="00221ABE"/>
    <w:rsid w:val="002566E5"/>
    <w:rsid w:val="0026627C"/>
    <w:rsid w:val="002A5CB9"/>
    <w:rsid w:val="002A6B97"/>
    <w:rsid w:val="002B3AC8"/>
    <w:rsid w:val="002B7190"/>
    <w:rsid w:val="002C263D"/>
    <w:rsid w:val="002C7DBF"/>
    <w:rsid w:val="002D215C"/>
    <w:rsid w:val="002E7892"/>
    <w:rsid w:val="002E7DC3"/>
    <w:rsid w:val="002F5D2A"/>
    <w:rsid w:val="002F7CAE"/>
    <w:rsid w:val="00306C3E"/>
    <w:rsid w:val="00307612"/>
    <w:rsid w:val="003150F9"/>
    <w:rsid w:val="00326807"/>
    <w:rsid w:val="003515E9"/>
    <w:rsid w:val="00360CB7"/>
    <w:rsid w:val="0038472F"/>
    <w:rsid w:val="00393C8B"/>
    <w:rsid w:val="003B4A89"/>
    <w:rsid w:val="003C56A3"/>
    <w:rsid w:val="003F468F"/>
    <w:rsid w:val="003F69C6"/>
    <w:rsid w:val="00400D91"/>
    <w:rsid w:val="00402821"/>
    <w:rsid w:val="004500A7"/>
    <w:rsid w:val="00454967"/>
    <w:rsid w:val="00471934"/>
    <w:rsid w:val="00471D58"/>
    <w:rsid w:val="004A5E3E"/>
    <w:rsid w:val="005062D2"/>
    <w:rsid w:val="005236B3"/>
    <w:rsid w:val="005374B5"/>
    <w:rsid w:val="005535BF"/>
    <w:rsid w:val="0055586E"/>
    <w:rsid w:val="00557645"/>
    <w:rsid w:val="00560554"/>
    <w:rsid w:val="005801C0"/>
    <w:rsid w:val="00584F1B"/>
    <w:rsid w:val="00592F50"/>
    <w:rsid w:val="00595D09"/>
    <w:rsid w:val="005D77C5"/>
    <w:rsid w:val="005E2789"/>
    <w:rsid w:val="005F2E4E"/>
    <w:rsid w:val="00600191"/>
    <w:rsid w:val="00601725"/>
    <w:rsid w:val="00607E4B"/>
    <w:rsid w:val="00624B63"/>
    <w:rsid w:val="00625913"/>
    <w:rsid w:val="00663917"/>
    <w:rsid w:val="0066499E"/>
    <w:rsid w:val="006826A4"/>
    <w:rsid w:val="00685940"/>
    <w:rsid w:val="00692521"/>
    <w:rsid w:val="006976D9"/>
    <w:rsid w:val="006C60B6"/>
    <w:rsid w:val="006E05FA"/>
    <w:rsid w:val="00702B2E"/>
    <w:rsid w:val="007126CB"/>
    <w:rsid w:val="00727F07"/>
    <w:rsid w:val="00740C44"/>
    <w:rsid w:val="007521F0"/>
    <w:rsid w:val="00752790"/>
    <w:rsid w:val="00756103"/>
    <w:rsid w:val="007561F2"/>
    <w:rsid w:val="007E0F61"/>
    <w:rsid w:val="00800594"/>
    <w:rsid w:val="00804291"/>
    <w:rsid w:val="00811FAE"/>
    <w:rsid w:val="00816EF8"/>
    <w:rsid w:val="008277A0"/>
    <w:rsid w:val="00876CB9"/>
    <w:rsid w:val="0088078C"/>
    <w:rsid w:val="008976A3"/>
    <w:rsid w:val="008D36BD"/>
    <w:rsid w:val="008E391C"/>
    <w:rsid w:val="008F6660"/>
    <w:rsid w:val="008F6A04"/>
    <w:rsid w:val="009049E3"/>
    <w:rsid w:val="00913421"/>
    <w:rsid w:val="009365F5"/>
    <w:rsid w:val="009433D5"/>
    <w:rsid w:val="00947575"/>
    <w:rsid w:val="009544A7"/>
    <w:rsid w:val="009644B1"/>
    <w:rsid w:val="00975081"/>
    <w:rsid w:val="009A2D1C"/>
    <w:rsid w:val="009C674F"/>
    <w:rsid w:val="009D68E5"/>
    <w:rsid w:val="009F6998"/>
    <w:rsid w:val="009F7BC6"/>
    <w:rsid w:val="00A11CA1"/>
    <w:rsid w:val="00A22102"/>
    <w:rsid w:val="00A26AAA"/>
    <w:rsid w:val="00A35238"/>
    <w:rsid w:val="00A43113"/>
    <w:rsid w:val="00A45A07"/>
    <w:rsid w:val="00A62C32"/>
    <w:rsid w:val="00A73F7B"/>
    <w:rsid w:val="00A77985"/>
    <w:rsid w:val="00A864D2"/>
    <w:rsid w:val="00A9535A"/>
    <w:rsid w:val="00AE1D17"/>
    <w:rsid w:val="00AE2A3F"/>
    <w:rsid w:val="00AF4957"/>
    <w:rsid w:val="00B26907"/>
    <w:rsid w:val="00B476F3"/>
    <w:rsid w:val="00B66854"/>
    <w:rsid w:val="00B811B2"/>
    <w:rsid w:val="00BB163E"/>
    <w:rsid w:val="00BB3192"/>
    <w:rsid w:val="00BE2E05"/>
    <w:rsid w:val="00BF0D3C"/>
    <w:rsid w:val="00BF6172"/>
    <w:rsid w:val="00C11A27"/>
    <w:rsid w:val="00C11C69"/>
    <w:rsid w:val="00C15771"/>
    <w:rsid w:val="00C57843"/>
    <w:rsid w:val="00C71006"/>
    <w:rsid w:val="00C75D62"/>
    <w:rsid w:val="00C9432B"/>
    <w:rsid w:val="00CA267E"/>
    <w:rsid w:val="00CB4945"/>
    <w:rsid w:val="00CC54BF"/>
    <w:rsid w:val="00CE0726"/>
    <w:rsid w:val="00CE341F"/>
    <w:rsid w:val="00CE6693"/>
    <w:rsid w:val="00CF2679"/>
    <w:rsid w:val="00D15088"/>
    <w:rsid w:val="00D2355B"/>
    <w:rsid w:val="00D46499"/>
    <w:rsid w:val="00D51B43"/>
    <w:rsid w:val="00D53050"/>
    <w:rsid w:val="00D620F4"/>
    <w:rsid w:val="00D63B97"/>
    <w:rsid w:val="00D941B4"/>
    <w:rsid w:val="00D971B1"/>
    <w:rsid w:val="00DC066A"/>
    <w:rsid w:val="00DC1592"/>
    <w:rsid w:val="00DC46FC"/>
    <w:rsid w:val="00DD6EC8"/>
    <w:rsid w:val="00E20876"/>
    <w:rsid w:val="00E20BD4"/>
    <w:rsid w:val="00E21496"/>
    <w:rsid w:val="00E268AD"/>
    <w:rsid w:val="00E31DFA"/>
    <w:rsid w:val="00E34D2B"/>
    <w:rsid w:val="00E43909"/>
    <w:rsid w:val="00E57A44"/>
    <w:rsid w:val="00E80502"/>
    <w:rsid w:val="00EA3616"/>
    <w:rsid w:val="00ED05E6"/>
    <w:rsid w:val="00EF5EDA"/>
    <w:rsid w:val="00F14E75"/>
    <w:rsid w:val="00F33CC2"/>
    <w:rsid w:val="00F377F0"/>
    <w:rsid w:val="00F37CE4"/>
    <w:rsid w:val="00F403DC"/>
    <w:rsid w:val="00F410C3"/>
    <w:rsid w:val="00F4506A"/>
    <w:rsid w:val="00F61431"/>
    <w:rsid w:val="00F66F50"/>
    <w:rsid w:val="00F73DB5"/>
    <w:rsid w:val="00F74588"/>
    <w:rsid w:val="00F76221"/>
    <w:rsid w:val="00FA3945"/>
    <w:rsid w:val="00FA4EBE"/>
    <w:rsid w:val="00FB6288"/>
    <w:rsid w:val="00FC2954"/>
    <w:rsid w:val="00FC74D7"/>
    <w:rsid w:val="00FE0340"/>
    <w:rsid w:val="00FE3777"/>
    <w:rsid w:val="01746056"/>
    <w:rsid w:val="1AF36EE1"/>
    <w:rsid w:val="4F5F2D2E"/>
    <w:rsid w:val="50C34B8A"/>
    <w:rsid w:val="749F1E3A"/>
    <w:rsid w:val="75F750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docId w15:val="{B28F9A6A-0FD2-4AFD-824B-790D7FFF0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29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80429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rsid w:val="00804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04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804291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804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qFormat/>
    <w:rsid w:val="00804291"/>
    <w:rPr>
      <w:rFonts w:ascii="YfcdpnMyriadPro-LightIt" w:hAnsi="YfcdpnMyriadPro-LightIt" w:hint="default"/>
      <w:i/>
      <w:iCs/>
      <w:color w:val="000000"/>
      <w:sz w:val="20"/>
      <w:szCs w:val="20"/>
    </w:rPr>
  </w:style>
  <w:style w:type="character" w:customStyle="1" w:styleId="fontstyle21">
    <w:name w:val="fontstyle21"/>
    <w:basedOn w:val="Policepardfaut"/>
    <w:rsid w:val="00804291"/>
    <w:rPr>
      <w:rFonts w:ascii="MinionPro-It" w:hAnsi="MinionPro-It" w:hint="default"/>
      <w:i/>
      <w:iCs/>
      <w:color w:val="231F20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804291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04291"/>
    <w:rPr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804291"/>
    <w:rPr>
      <w:rFonts w:ascii="SimSun" w:eastAsia="SimSun" w:hAnsi="SimSun" w:cs="SimSun"/>
      <w:b/>
      <w:bCs/>
      <w:kern w:val="36"/>
      <w:sz w:val="48"/>
      <w:szCs w:val="48"/>
    </w:rPr>
  </w:style>
  <w:style w:type="paragraph" w:styleId="Sansinterligne">
    <w:name w:val="No Spacing"/>
    <w:uiPriority w:val="1"/>
    <w:qFormat/>
    <w:rsid w:val="0080429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11">
    <w:name w:val="fontstyle11"/>
    <w:basedOn w:val="Policepardfaut"/>
    <w:rsid w:val="00804291"/>
    <w:rPr>
      <w:rFonts w:ascii="Minion-Italic" w:hAnsi="Minion-Italic" w:hint="default"/>
      <w:i/>
      <w:iCs/>
      <w:color w:val="231F20"/>
      <w:sz w:val="16"/>
      <w:szCs w:val="16"/>
    </w:rPr>
  </w:style>
  <w:style w:type="character" w:customStyle="1" w:styleId="fontstyle31">
    <w:name w:val="fontstyle31"/>
    <w:basedOn w:val="Policepardfaut"/>
    <w:rsid w:val="00804291"/>
    <w:rPr>
      <w:rFonts w:ascii="Minion-Regular" w:hAnsi="Minion-Regular" w:hint="default"/>
      <w:color w:val="231F20"/>
      <w:sz w:val="16"/>
      <w:szCs w:val="16"/>
    </w:rPr>
  </w:style>
  <w:style w:type="paragraph" w:styleId="Paragraphedeliste">
    <w:name w:val="List Paragraph"/>
    <w:basedOn w:val="Normal"/>
    <w:uiPriority w:val="99"/>
    <w:rsid w:val="009544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4DD0EFD-8D14-4FB7-94C0-71E9E5689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302</Words>
  <Characters>12665</Characters>
  <Application>Microsoft Office Word</Application>
  <DocSecurity>0</DocSecurity>
  <Lines>105</Lines>
  <Paragraphs>29</Paragraphs>
  <ScaleCrop>false</ScaleCrop>
  <Company/>
  <LinksUpToDate>false</LinksUpToDate>
  <CharactersWithSpaces>14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宗涛</dc:creator>
  <cp:keywords/>
  <dc:description/>
  <cp:lastModifiedBy>ecoulamy</cp:lastModifiedBy>
  <cp:revision>2</cp:revision>
  <cp:lastPrinted>2018-10-11T06:57:00Z</cp:lastPrinted>
  <dcterms:created xsi:type="dcterms:W3CDTF">2019-04-17T13:50:00Z</dcterms:created>
  <dcterms:modified xsi:type="dcterms:W3CDTF">2019-04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